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A212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0537202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LDR_extraction.sql  v3.9  (invasive arterial blood pressure version)</w:t>
      </w:r>
    </w:p>
    <w:p w14:paraId="2ED92E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5CCB1D5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eptic shock cohort extraction with SOFA and APACHE II scoring</w:t>
      </w:r>
    </w:p>
    <w:p w14:paraId="7731652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for MIMIC-IV v3.1 external validation</w:t>
      </w:r>
    </w:p>
    <w:p w14:paraId="3D01DFA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</w:t>
      </w:r>
    </w:p>
    <w:p w14:paraId="0BEE184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v3.9 fixes:</w:t>
      </w:r>
    </w:p>
    <w:p w14:paraId="482568D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  [Fix 1] admission_status: removed adm.admission_type from GROUP BY,</w:t>
      </w:r>
    </w:p>
    <w:p w14:paraId="5E345AF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          replaced with MAX aggregate</w:t>
      </w:r>
    </w:p>
    <w:p w14:paraId="1992CBE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  [Fix 2] Final JOIN: charlson table deduplicated before JOIN</w:t>
      </w:r>
    </w:p>
    <w:p w14:paraId="2FA49D9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  [Fix 3] All CTEs annotated with uniqueness guarantees</w:t>
      </w:r>
    </w:p>
    <w:p w14:paraId="593F0A7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  [New]   sbp_at_t0, hr_at_t0 (scalar subqueries, guaranteed single-row)</w:t>
      </w:r>
    </w:p>
    <w:p w14:paraId="62824CA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3BC47EE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Invasive arterial BP version:</w:t>
      </w:r>
    </w:p>
    <w:p w14:paraId="7C467AD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  DBP: itemid 220051 (invasive diastolic blood pressure)</w:t>
      </w:r>
    </w:p>
    <w:p w14:paraId="36E3E9D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  SBP: itemid 220050 (invasive systolic blood pressure)</w:t>
      </w:r>
    </w:p>
    <w:p w14:paraId="608EC5A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  Time window unchanged: 30 minutes before T0</w:t>
      </w:r>
    </w:p>
    <w:p w14:paraId="60409A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2969ED74" w14:textId="77777777" w:rsidR="003654B0" w:rsidRDefault="003654B0" w:rsidP="003654B0">
      <w:pPr>
        <w:rPr>
          <w:rFonts w:hint="eastAsia"/>
        </w:rPr>
      </w:pPr>
    </w:p>
    <w:p w14:paraId="5FC7461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AD7EC9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0: Create indexes on base tables (if not already present)</w:t>
      </w:r>
    </w:p>
    <w:p w14:paraId="489C44B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2E04A44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labevents_subject_item_time</w:t>
      </w:r>
    </w:p>
    <w:p w14:paraId="032001E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hosp.labevents(subject_id, itemid, charttime);</w:t>
      </w:r>
    </w:p>
    <w:p w14:paraId="7DF6C6C6" w14:textId="77777777" w:rsidR="003654B0" w:rsidRDefault="003654B0" w:rsidP="003654B0">
      <w:pPr>
        <w:rPr>
          <w:rFonts w:hint="eastAsia"/>
        </w:rPr>
      </w:pPr>
    </w:p>
    <w:p w14:paraId="7F34866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chartevents_stay_item_time</w:t>
      </w:r>
    </w:p>
    <w:p w14:paraId="1D15F51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icu.chartevents(stay_id, itemid, charttime);</w:t>
      </w:r>
    </w:p>
    <w:p w14:paraId="6E693A91" w14:textId="77777777" w:rsidR="003654B0" w:rsidRDefault="003654B0" w:rsidP="003654B0">
      <w:pPr>
        <w:rPr>
          <w:rFonts w:hint="eastAsia"/>
        </w:rPr>
      </w:pPr>
    </w:p>
    <w:p w14:paraId="55F8AF2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inputevents_stay_item_start</w:t>
      </w:r>
    </w:p>
    <w:p w14:paraId="406378E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icu.inputevents(stay_id, itemid, starttime);</w:t>
      </w:r>
    </w:p>
    <w:p w14:paraId="43220FAF" w14:textId="77777777" w:rsidR="003654B0" w:rsidRDefault="003654B0" w:rsidP="003654B0">
      <w:pPr>
        <w:rPr>
          <w:rFonts w:hint="eastAsia"/>
        </w:rPr>
      </w:pPr>
    </w:p>
    <w:p w14:paraId="0CC0774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diagnoses_hadm_version</w:t>
      </w:r>
    </w:p>
    <w:p w14:paraId="4EACBC4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ON mimiciv_hosp.diagnoses_icd(hadm_id, icd_version, icd_code);</w:t>
      </w:r>
    </w:p>
    <w:p w14:paraId="53C0CA30" w14:textId="77777777" w:rsidR="003654B0" w:rsidRDefault="003654B0" w:rsidP="003654B0">
      <w:pPr>
        <w:rPr>
          <w:rFonts w:hint="eastAsia"/>
        </w:rPr>
      </w:pPr>
    </w:p>
    <w:p w14:paraId="261962B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chemistry_hadm_time</w:t>
      </w:r>
    </w:p>
    <w:p w14:paraId="36ECC0B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derived.chemistry(hadm_id, charttime);</w:t>
      </w:r>
    </w:p>
    <w:p w14:paraId="33A9720A" w14:textId="77777777" w:rsidR="003654B0" w:rsidRDefault="003654B0" w:rsidP="003654B0">
      <w:pPr>
        <w:rPr>
          <w:rFonts w:hint="eastAsia"/>
        </w:rPr>
      </w:pPr>
    </w:p>
    <w:p w14:paraId="0688A9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enzyme_hadm_time</w:t>
      </w:r>
    </w:p>
    <w:p w14:paraId="43D777A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derived.enzyme(hadm_id, charttime);</w:t>
      </w:r>
    </w:p>
    <w:p w14:paraId="3C1569ED" w14:textId="77777777" w:rsidR="003654B0" w:rsidRDefault="003654B0" w:rsidP="003654B0">
      <w:pPr>
        <w:rPr>
          <w:rFonts w:hint="eastAsia"/>
        </w:rPr>
      </w:pPr>
    </w:p>
    <w:p w14:paraId="1C8D8E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bg_hadm_time_specimen</w:t>
      </w:r>
    </w:p>
    <w:p w14:paraId="7D9CCF1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derived.bg(hadm_id, charttime, specimen);</w:t>
      </w:r>
    </w:p>
    <w:p w14:paraId="03C0D496" w14:textId="77777777" w:rsidR="003654B0" w:rsidRDefault="003654B0" w:rsidP="003654B0">
      <w:pPr>
        <w:rPr>
          <w:rFonts w:hint="eastAsia"/>
        </w:rPr>
      </w:pPr>
    </w:p>
    <w:p w14:paraId="17A8397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vitalsign_stay_time</w:t>
      </w:r>
    </w:p>
    <w:p w14:paraId="2BB13BD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derived.vitalsign(stay_id, charttime);</w:t>
      </w:r>
    </w:p>
    <w:p w14:paraId="49513DA9" w14:textId="77777777" w:rsidR="003654B0" w:rsidRDefault="003654B0" w:rsidP="003654B0">
      <w:pPr>
        <w:rPr>
          <w:rFonts w:hint="eastAsia"/>
        </w:rPr>
      </w:pPr>
    </w:p>
    <w:p w14:paraId="4CB749B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cbc_hadm_time</w:t>
      </w:r>
    </w:p>
    <w:p w14:paraId="2E94031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derived.complete_blood_count(hadm_id, charttime);</w:t>
      </w:r>
    </w:p>
    <w:p w14:paraId="7F467A3D" w14:textId="77777777" w:rsidR="003654B0" w:rsidRDefault="003654B0" w:rsidP="003654B0">
      <w:pPr>
        <w:rPr>
          <w:rFonts w:hint="eastAsia"/>
        </w:rPr>
      </w:pPr>
    </w:p>
    <w:p w14:paraId="4DCC78E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gcs_stay_time</w:t>
      </w:r>
    </w:p>
    <w:p w14:paraId="38475B2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N mimiciv_derived.gcs(stay_id, charttime);</w:t>
      </w:r>
    </w:p>
    <w:p w14:paraId="2480150C" w14:textId="77777777" w:rsidR="003654B0" w:rsidRDefault="003654B0" w:rsidP="003654B0">
      <w:pPr>
        <w:rPr>
          <w:rFonts w:hint="eastAsia"/>
        </w:rPr>
      </w:pPr>
    </w:p>
    <w:p w14:paraId="60B4443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EA9465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Main query</w:t>
      </w:r>
    </w:p>
    <w:p w14:paraId="3EFD8F4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206EEF90" w14:textId="77777777" w:rsidR="003654B0" w:rsidRDefault="003654B0" w:rsidP="003654B0">
      <w:pPr>
        <w:rPr>
          <w:rFonts w:hint="eastAsia"/>
        </w:rPr>
      </w:pPr>
    </w:p>
    <w:p w14:paraId="5AE92D7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DROP TABLE IF EXISTS mimiciv_derived.septic_shock_cohort_with_scores;</w:t>
      </w:r>
    </w:p>
    <w:p w14:paraId="3E8148D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TABLE mimiciv_derived.septic_shock_cohort_with_scores AS</w:t>
      </w:r>
    </w:p>
    <w:p w14:paraId="00D4B641" w14:textId="77777777" w:rsidR="003654B0" w:rsidRDefault="003654B0" w:rsidP="003654B0">
      <w:pPr>
        <w:rPr>
          <w:rFonts w:hint="eastAsia"/>
        </w:rPr>
      </w:pPr>
    </w:p>
    <w:p w14:paraId="7B60940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431BEE7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1: Base cohort from the sepsis3 derived table</w:t>
      </w:r>
    </w:p>
    <w:p w14:paraId="2199394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[Uniqueness] sepsis3.stay_id is unique; icustays.stay_id is a primary key</w:t>
      </w:r>
    </w:p>
    <w:p w14:paraId="0E36588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55EE9AF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WITH sepsis3_base AS (</w:t>
      </w:r>
    </w:p>
    <w:p w14:paraId="3DBCD05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0F91CA8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3.subject_id,</w:t>
      </w:r>
    </w:p>
    <w:p w14:paraId="6712D7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3.stay_id,</w:t>
      </w:r>
    </w:p>
    <w:p w14:paraId="58EE005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3.sofa_time AS sepsis_onset_time,</w:t>
      </w:r>
    </w:p>
    <w:p w14:paraId="3D8F987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ie.intime AS icu_intime,</w:t>
      </w:r>
    </w:p>
    <w:p w14:paraId="48D7FF8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ie.outtime AS icu_outtime,</w:t>
      </w:r>
    </w:p>
    <w:p w14:paraId="21733ED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ie.hadm_id</w:t>
      </w:r>
    </w:p>
    <w:p w14:paraId="5D3E21D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mimiciv_derived.sepsis3 s3</w:t>
      </w:r>
    </w:p>
    <w:p w14:paraId="33A5BC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icu.icustays ie ON s3.stay_id = ie.stay_id</w:t>
      </w:r>
    </w:p>
    <w:p w14:paraId="7839A03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s3.sepsis3 = TRUE</w:t>
      </w:r>
    </w:p>
    <w:p w14:paraId="55C383C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48A2DBBB" w14:textId="77777777" w:rsidR="003654B0" w:rsidRDefault="003654B0" w:rsidP="003654B0">
      <w:pPr>
        <w:rPr>
          <w:rFonts w:hint="eastAsia"/>
        </w:rPr>
      </w:pPr>
    </w:p>
    <w:p w14:paraId="2AD4737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335F8B7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2: Lactate &gt; 2 mmol/L records</w:t>
      </w:r>
    </w:p>
    <w:p w14:paraId="7375C37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[Expected multi-row] A patient may have multiple lactate measurements</w:t>
      </w:r>
    </w:p>
    <w:p w14:paraId="07D7D23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DA968A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lactate_elevated AS (</w:t>
      </w:r>
    </w:p>
    <w:p w14:paraId="6721414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01D26D5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b.subject_id,</w:t>
      </w:r>
    </w:p>
    <w:p w14:paraId="00B9FBC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b.hadm_id,</w:t>
      </w:r>
    </w:p>
    <w:p w14:paraId="79FBB75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b.stay_id,</w:t>
      </w:r>
    </w:p>
    <w:p w14:paraId="48B6479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b.sepsis_onset_time,</w:t>
      </w:r>
    </w:p>
    <w:p w14:paraId="13E6412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b.icu_intime,</w:t>
      </w:r>
    </w:p>
    <w:p w14:paraId="035E5D5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e.charttime AS lactate_time,</w:t>
      </w:r>
    </w:p>
    <w:p w14:paraId="562ED8B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e.valuenum AS lactate</w:t>
      </w:r>
    </w:p>
    <w:p w14:paraId="5E3C108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sepsis3_base sb</w:t>
      </w:r>
    </w:p>
    <w:p w14:paraId="41542D5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hosp.labevents le</w:t>
      </w:r>
    </w:p>
    <w:p w14:paraId="555D4C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sb.subject_id = le.subject_id</w:t>
      </w:r>
    </w:p>
    <w:p w14:paraId="77587CF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(le.hadm_id = sb.hadm_id OR le.hadm_id IS NULL)</w:t>
      </w:r>
    </w:p>
    <w:p w14:paraId="18BFBCF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le.charttime &gt;= sb.icu_intime - INTERVAL '2 hours'</w:t>
      </w:r>
    </w:p>
    <w:p w14:paraId="0EC04AE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le.charttime &lt;= sb.icu_outtime</w:t>
      </w:r>
    </w:p>
    <w:p w14:paraId="0205981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le.itemid IN (50813, 52442)</w:t>
      </w:r>
    </w:p>
    <w:p w14:paraId="2BA7A77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le.valuenum &gt; 2</w:t>
      </w:r>
    </w:p>
    <w:p w14:paraId="59D000D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le.valuenum &lt; 50</w:t>
      </w:r>
    </w:p>
    <w:p w14:paraId="1BBCC73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le.valuenum IS NOT NULL</w:t>
      </w:r>
    </w:p>
    <w:p w14:paraId="3434638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58DAE8E4" w14:textId="77777777" w:rsidR="003654B0" w:rsidRDefault="003654B0" w:rsidP="003654B0">
      <w:pPr>
        <w:rPr>
          <w:rFonts w:hint="eastAsia"/>
        </w:rPr>
      </w:pPr>
    </w:p>
    <w:p w14:paraId="61254B2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6EC1906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3: Vasopressor use</w:t>
      </w:r>
    </w:p>
    <w:p w14:paraId="12CCB85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[Expected multi-row] A patient may receive multiple vasopressors</w:t>
      </w:r>
    </w:p>
    <w:p w14:paraId="52C80EF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</w:t>
      </w:r>
      <w:r>
        <w:rPr>
          <w:rFonts w:hint="eastAsia"/>
        </w:rPr>
        <w:lastRenderedPageBreak/>
        <w:t>=================</w:t>
      </w:r>
    </w:p>
    <w:p w14:paraId="5FF2BFC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vasopressor_use AS (</w:t>
      </w:r>
    </w:p>
    <w:p w14:paraId="7EB4B31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7546C20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inp.stay_id,</w:t>
      </w:r>
    </w:p>
    <w:p w14:paraId="368F917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inp.starttime AS vaso_starttime,</w:t>
      </w:r>
    </w:p>
    <w:p w14:paraId="3CCD52B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inp.endtime AS vaso_endtime,</w:t>
      </w:r>
    </w:p>
    <w:p w14:paraId="2BEBC67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inp.itemid,</w:t>
      </w:r>
    </w:p>
    <w:p w14:paraId="0F29D1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inp.rate</w:t>
      </w:r>
    </w:p>
    <w:p w14:paraId="5246737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mimiciv_icu.inputevents inp</w:t>
      </w:r>
    </w:p>
    <w:p w14:paraId="73C83A2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EXISTS (SELECT 1 FROM sepsis3_base sb WHERE sb.stay_id = inp.stay_id)</w:t>
      </w:r>
    </w:p>
    <w:p w14:paraId="636AC9A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inp.itemid IN (221906, 221289, 221662, 221749, 222315)</w:t>
      </w:r>
    </w:p>
    <w:p w14:paraId="12C7A2A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inp.rate &gt; 0</w:t>
      </w:r>
    </w:p>
    <w:p w14:paraId="0FB6B77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(inp.statusdescription IS NULL</w:t>
      </w:r>
    </w:p>
    <w:p w14:paraId="6FA9BDF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OR inp.statusdescription NOT IN ('Rewritten', 'Stopped', 'Paused', 'Flushed'))</w:t>
      </w:r>
    </w:p>
    <w:p w14:paraId="5DEA06E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7618632C" w14:textId="77777777" w:rsidR="003654B0" w:rsidRDefault="003654B0" w:rsidP="003654B0">
      <w:pPr>
        <w:rPr>
          <w:rFonts w:hint="eastAsia"/>
        </w:rPr>
      </w:pPr>
    </w:p>
    <w:p w14:paraId="20A18E3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0D997F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4: Define T0 (vasopressor initiation time)</w:t>
      </w:r>
    </w:p>
    <w:p w14:paraId="66A6C8B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[Uniqueness] ROW_NUMBER ensures one row per (subject_id, stay_id)</w:t>
      </w:r>
    </w:p>
    <w:p w14:paraId="276F48D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349F53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t0_candidates_raw AS (</w:t>
      </w:r>
    </w:p>
    <w:p w14:paraId="7751E12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1B38683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ac.subject_id,</w:t>
      </w:r>
    </w:p>
    <w:p w14:paraId="5E03035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ac.hadm_id,</w:t>
      </w:r>
    </w:p>
    <w:p w14:paraId="34A3CFA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ac.stay_id,</w:t>
      </w:r>
    </w:p>
    <w:p w14:paraId="0B6262E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ac.sepsis_onset_time,</w:t>
      </w:r>
    </w:p>
    <w:p w14:paraId="587A2AD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ac.lactate_time AS trigger_lactate_time,</w:t>
      </w:r>
    </w:p>
    <w:p w14:paraId="61C94C0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ac.lactate AS trigger_lactate,</w:t>
      </w:r>
    </w:p>
    <w:p w14:paraId="027744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vaso.vaso_starttime AS t0_time,</w:t>
      </w:r>
    </w:p>
    <w:p w14:paraId="347B4CF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vaso.itemid AS first_vaso_itemid,</w:t>
      </w:r>
    </w:p>
    <w:p w14:paraId="7944852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(EXTRACT(EPOCH FROM (lac.lactate_time - vaso.vaso_starttime)) / 60.0)::NUMERIC(10,2) AS lactate_to_t0_minutes,</w:t>
      </w:r>
    </w:p>
    <w:p w14:paraId="54B64AA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ROW_NUMBER() OVER (</w:t>
      </w:r>
    </w:p>
    <w:p w14:paraId="705B5FD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PARTITION BY lac.subject_id, lac.stay_id, lac.lactate_time</w:t>
      </w:r>
    </w:p>
    <w:p w14:paraId="7C79375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ORDER BY vaso.vaso_starttime ASC</w:t>
      </w:r>
    </w:p>
    <w:p w14:paraId="514BE17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rn_per_lactate</w:t>
      </w:r>
    </w:p>
    <w:p w14:paraId="671641C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lactate_elevated lac</w:t>
      </w:r>
    </w:p>
    <w:p w14:paraId="5BE5CF5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vasopressor_use vaso</w:t>
      </w:r>
    </w:p>
    <w:p w14:paraId="1A51612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lac.stay_id = vaso.stay_id</w:t>
      </w:r>
    </w:p>
    <w:p w14:paraId="3F09EA3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vaso.vaso_starttime &gt;= lac.lactate_time - INTERVAL '0 minutes'</w:t>
      </w:r>
    </w:p>
    <w:p w14:paraId="7A6C1FC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AND vaso.vaso_starttime &lt;= lac.lactate_time + INTERVAL '180 minutes'</w:t>
      </w:r>
    </w:p>
    <w:p w14:paraId="210B9AD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553FEEAA" w14:textId="77777777" w:rsidR="003654B0" w:rsidRDefault="003654B0" w:rsidP="003654B0">
      <w:pPr>
        <w:rPr>
          <w:rFonts w:hint="eastAsia"/>
        </w:rPr>
      </w:pPr>
    </w:p>
    <w:p w14:paraId="10B3D15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t0_candidates_filtered AS (</w:t>
      </w:r>
    </w:p>
    <w:p w14:paraId="5D71D6E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*</w:t>
      </w:r>
    </w:p>
    <w:p w14:paraId="734F65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candidates_raw</w:t>
      </w:r>
    </w:p>
    <w:p w14:paraId="47FEF87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rn_per_lactate = 1</w:t>
      </w:r>
    </w:p>
    <w:p w14:paraId="1B8F1AB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5BFFBEE2" w14:textId="77777777" w:rsidR="003654B0" w:rsidRDefault="003654B0" w:rsidP="003654B0">
      <w:pPr>
        <w:rPr>
          <w:rFonts w:hint="eastAsia"/>
        </w:rPr>
      </w:pPr>
    </w:p>
    <w:p w14:paraId="7D4AC1F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t0_candidates AS (</w:t>
      </w:r>
    </w:p>
    <w:p w14:paraId="3800D1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PARTITION BY subject_id, stay_id + rn_final = 1</w:t>
      </w:r>
    </w:p>
    <w:p w14:paraId="1267F23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38C3244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ubject_id, hadm_id, stay_id, sepsis_onset_time,</w:t>
      </w:r>
    </w:p>
    <w:p w14:paraId="3152C56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rigger_lactate_time, trigger_lactate, t0_time, first_vaso_itemid</w:t>
      </w:r>
    </w:p>
    <w:p w14:paraId="4F6AE61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(</w:t>
      </w:r>
    </w:p>
    <w:p w14:paraId="5308ED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ELECT *,</w:t>
      </w:r>
    </w:p>
    <w:p w14:paraId="187D9B0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ROW_NUMBER() OVER (</w:t>
      </w:r>
    </w:p>
    <w:p w14:paraId="25B10A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PARTITION BY subject_id, stay_id</w:t>
      </w:r>
    </w:p>
    <w:p w14:paraId="13DC4D0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DER BY</w:t>
      </w:r>
    </w:p>
    <w:p w14:paraId="0583BC0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t0_time ASC,</w:t>
      </w:r>
    </w:p>
    <w:p w14:paraId="29D0C15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CASE WHEN trigger_lactate_time &lt;= t0_time THEN 0 ELSE 1 END,</w:t>
      </w:r>
    </w:p>
    <w:p w14:paraId="48950E6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ABS(lactate_to_t0_minutes),</w:t>
      </w:r>
    </w:p>
    <w:p w14:paraId="195748D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trigger_lactate DESC,</w:t>
      </w:r>
    </w:p>
    <w:p w14:paraId="4491058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first_vaso_itemid ASC</w:t>
      </w:r>
    </w:p>
    <w:p w14:paraId="0A8E5EE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 AS rn_final</w:t>
      </w:r>
    </w:p>
    <w:p w14:paraId="12DB2FE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FROM t0_candidates_filtered</w:t>
      </w:r>
    </w:p>
    <w:p w14:paraId="7DC9EA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) best_t0</w:t>
      </w:r>
    </w:p>
    <w:p w14:paraId="463F407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rn_final = 1</w:t>
      </w:r>
    </w:p>
    <w:p w14:paraId="0399973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364AB501" w14:textId="77777777" w:rsidR="003654B0" w:rsidRDefault="003654B0" w:rsidP="003654B0">
      <w:pPr>
        <w:rPr>
          <w:rFonts w:hint="eastAsia"/>
        </w:rPr>
      </w:pPr>
    </w:p>
    <w:p w14:paraId="6B0EBEA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2FB4FDF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5: Exclusion criteria (ICD-based and behavioral)</w:t>
      </w:r>
    </w:p>
    <w:p w14:paraId="4D7F926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3220FAB9" w14:textId="77777777" w:rsidR="003654B0" w:rsidRDefault="003654B0" w:rsidP="003654B0">
      <w:pPr>
        <w:rPr>
          <w:rFonts w:hint="eastAsia"/>
        </w:rPr>
      </w:pPr>
    </w:p>
    <w:p w14:paraId="363F5B9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can all ICD diagnosis codes for exclusion flags</w:t>
      </w:r>
    </w:p>
    <w:p w14:paraId="37AA1F5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ombined_diag_scan AS (</w:t>
      </w:r>
    </w:p>
    <w:p w14:paraId="1480A1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hadm_id</w:t>
      </w:r>
    </w:p>
    <w:p w14:paraId="25B01B4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7013A10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.hadm_id,</w:t>
      </w:r>
    </w:p>
    <w:p w14:paraId="3C1462E7" w14:textId="77777777" w:rsidR="003654B0" w:rsidRDefault="003654B0" w:rsidP="003654B0">
      <w:pPr>
        <w:rPr>
          <w:rFonts w:hint="eastAsia"/>
        </w:rPr>
      </w:pPr>
    </w:p>
    <w:p w14:paraId="752312F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-- Non-septic shock and other exclusion diagnoses</w:t>
      </w:r>
    </w:p>
    <w:p w14:paraId="5D9B0F1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</w:t>
      </w:r>
    </w:p>
    <w:p w14:paraId="209E569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.icd_version = 9 AND (</w:t>
      </w:r>
    </w:p>
    <w:p w14:paraId="756CE75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1. Acute myocardial infarction (AMI)</w:t>
      </w:r>
    </w:p>
    <w:p w14:paraId="6DF525C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.icd_code LIKE '410%'</w:t>
      </w:r>
    </w:p>
    <w:p w14:paraId="70B6AC9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2. Pericardial effusion</w:t>
      </w:r>
    </w:p>
    <w:p w14:paraId="2B07F55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4232%'</w:t>
      </w:r>
    </w:p>
    <w:p w14:paraId="6B5C1E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3. Hypovolemic shock</w:t>
      </w:r>
    </w:p>
    <w:p w14:paraId="4814167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78559%'</w:t>
      </w:r>
    </w:p>
    <w:p w14:paraId="45AEE35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4. Pulmonary embolism</w:t>
      </w:r>
    </w:p>
    <w:p w14:paraId="61537F9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4151%'</w:t>
      </w:r>
    </w:p>
    <w:p w14:paraId="5B5232D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5. Burns: not excluded (cohort had only minor burns, likely infection source)</w:t>
      </w:r>
    </w:p>
    <w:p w14:paraId="7B757FC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6. Acute spinal cord injury</w:t>
      </w:r>
    </w:p>
    <w:p w14:paraId="65B2EF8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952%' OR d.icd_code LIKE '953%' OR d.icd_code LIKE '806%'</w:t>
      </w:r>
    </w:p>
    <w:p w14:paraId="1C9C9F0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7. Aortic dissection (obstructive shock)</w:t>
      </w:r>
    </w:p>
    <w:p w14:paraId="3F8CDEB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441.0%' OR d.icd_code LIKE '4410%'</w:t>
      </w:r>
    </w:p>
    <w:p w14:paraId="1A48641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8. Esophageal-variceal bleeding (hypovolemic shock)</w:t>
      </w:r>
    </w:p>
    <w:p w14:paraId="6635029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456.0%' OR d.icd_code LIKE '4560%'</w:t>
      </w:r>
    </w:p>
    <w:p w14:paraId="1AB0A60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456.2%' OR d.icd_code LIKE '4562%'</w:t>
      </w:r>
    </w:p>
    <w:p w14:paraId="05DE589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9. Postpartum hemorrhage (hypovolemic shock)</w:t>
      </w:r>
    </w:p>
    <w:p w14:paraId="3DF8C6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666%'</w:t>
      </w:r>
    </w:p>
    <w:p w14:paraId="0BEFD10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10. Adrenal crisis (distributive shock, endocrine)</w:t>
      </w:r>
    </w:p>
    <w:p w14:paraId="0A32237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255.41%' OR d.icd_code LIKE '25541%'</w:t>
      </w:r>
    </w:p>
    <w:p w14:paraId="4086D7E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) OR</w:t>
      </w:r>
    </w:p>
    <w:p w14:paraId="1016A78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.icd_version = 10 AND (</w:t>
      </w:r>
    </w:p>
    <w:p w14:paraId="5026506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1. Acute myocardial infarction (AMI)</w:t>
      </w:r>
    </w:p>
    <w:p w14:paraId="68E7F94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.icd_code LIKE 'I21%' OR d.icd_code LIKE 'I22%'</w:t>
      </w:r>
    </w:p>
    <w:p w14:paraId="2653F66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2. Pericardial effusion</w:t>
      </w:r>
    </w:p>
    <w:p w14:paraId="7E20E22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I313%'</w:t>
      </w:r>
    </w:p>
    <w:p w14:paraId="4E90BAF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3. Hypovolemic shock</w:t>
      </w:r>
    </w:p>
    <w:p w14:paraId="2162B7C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R571%'</w:t>
      </w:r>
    </w:p>
    <w:p w14:paraId="63304F4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4. Pulmonary embolism</w:t>
      </w:r>
    </w:p>
    <w:p w14:paraId="4F5DA99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I26%'</w:t>
      </w:r>
    </w:p>
    <w:p w14:paraId="5740B19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5. Burns: not excluded (see above)</w:t>
      </w:r>
    </w:p>
    <w:p w14:paraId="67E8F71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6. Heatstroke</w:t>
      </w:r>
    </w:p>
    <w:p w14:paraId="6F5C316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T670%'</w:t>
      </w:r>
    </w:p>
    <w:p w14:paraId="3EDF320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7. Acute spinal cord injury</w:t>
      </w:r>
    </w:p>
    <w:p w14:paraId="138EFDA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S14%' OR d.icd_code LIKE 'S24%' OR d.icd_code LIKE 'S34%'</w:t>
      </w:r>
    </w:p>
    <w:p w14:paraId="6FA5B19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8. Aortic dissection (obstructive shock)</w:t>
      </w:r>
    </w:p>
    <w:p w14:paraId="429B5B2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I710%' OR d.icd_code LIKE 'I71.0%'</w:t>
      </w:r>
    </w:p>
    <w:p w14:paraId="5D04CAE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9. Esophageal-variceal bleeding (hypovolemic shock)</w:t>
      </w:r>
    </w:p>
    <w:p w14:paraId="1BE8AA5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        OR d.icd_code LIKE 'I850%' OR d.icd_code LIKE 'I85.0%'</w:t>
      </w:r>
    </w:p>
    <w:p w14:paraId="47DB2B0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I864%' OR d.icd_code LIKE 'I86.4%'</w:t>
      </w:r>
    </w:p>
    <w:p w14:paraId="3E0DEB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10. Postpartum hemorrhage (hypovolemic shock)</w:t>
      </w:r>
    </w:p>
    <w:p w14:paraId="370CBC0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O72%'</w:t>
      </w:r>
    </w:p>
    <w:p w14:paraId="7E969B8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11. Adrenal crisis (distributive shock, endocrine)</w:t>
      </w:r>
    </w:p>
    <w:p w14:paraId="72D895D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E272%' OR d.icd_code LIKE 'E27.2%'</w:t>
      </w:r>
    </w:p>
    <w:p w14:paraId="79F8CA7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)</w:t>
      </w:r>
    </w:p>
    <w:p w14:paraId="587D33F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HEN 1 ELSE 0 END) AS is_excluded_non_dnr,</w:t>
      </w:r>
    </w:p>
    <w:p w14:paraId="563E7B3E" w14:textId="77777777" w:rsidR="003654B0" w:rsidRDefault="003654B0" w:rsidP="003654B0">
      <w:pPr>
        <w:rPr>
          <w:rFonts w:hint="eastAsia"/>
        </w:rPr>
      </w:pPr>
    </w:p>
    <w:p w14:paraId="360AD96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Conditions potentially affecting lactate metabolism</w:t>
      </w:r>
    </w:p>
    <w:p w14:paraId="59443DF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NOTE: This flag is scanned for descriptive purposes but is NOT applied</w:t>
      </w:r>
    </w:p>
    <w:p w14:paraId="2A0AAB0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as a final exclusion criterion (see t0_filtered below). Excluding these</w:t>
      </w:r>
    </w:p>
    <w:p w14:paraId="765064D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conditions (epilepsy, alcohol-related liver disease, cirrhosis, DKA)</w:t>
      </w:r>
    </w:p>
    <w:p w14:paraId="05396D8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would remove a clinically relevant subset of septic shock patients</w:t>
      </w:r>
    </w:p>
    <w:p w14:paraId="072B198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in whom LDR is still intended to be used.</w:t>
      </w:r>
    </w:p>
    <w:p w14:paraId="1B7F08D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</w:t>
      </w:r>
    </w:p>
    <w:p w14:paraId="7382EDC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.icd_version = 9 AND (</w:t>
      </w:r>
    </w:p>
    <w:p w14:paraId="00E9DF8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Epilepsy / seizures (muscle activity producing lactate)</w:t>
      </w:r>
    </w:p>
    <w:p w14:paraId="2731739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.icd_code LIKE '345%' OR d.icd_code LIKE '7803%'</w:t>
      </w:r>
    </w:p>
    <w:p w14:paraId="2F2C6C7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Alcohol-related conditions (impaired gluconeogenesis, lactate clearance)</w:t>
      </w:r>
    </w:p>
    <w:p w14:paraId="564A7CF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303%' OR d.icd_code LIKE '305.0%'</w:t>
      </w:r>
    </w:p>
    <w:p w14:paraId="02A9F75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571.0%' OR d.icd_code LIKE '571.1%'</w:t>
      </w:r>
    </w:p>
    <w:p w14:paraId="4D82F60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571.2%' OR d.icd_code LIKE '571.3%'</w:t>
      </w:r>
    </w:p>
    <w:p w14:paraId="342595E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Cirrhosis (liver is the primary organ for lactate clearance)</w:t>
      </w:r>
    </w:p>
    <w:p w14:paraId="20F4BF9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571.5%'</w:t>
      </w:r>
    </w:p>
    <w:p w14:paraId="6866192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Diabetic ketoacidosis (DKA, affects lactate metabolism)</w:t>
      </w:r>
    </w:p>
    <w:p w14:paraId="2FDFFA8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250.1%'</w:t>
      </w:r>
    </w:p>
    <w:p w14:paraId="3E9C106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) OR</w:t>
      </w:r>
    </w:p>
    <w:p w14:paraId="042EDC3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.icd_version = 10 AND (</w:t>
      </w:r>
    </w:p>
    <w:p w14:paraId="14C33A2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Epilepsy / seizures</w:t>
      </w:r>
    </w:p>
    <w:p w14:paraId="209A633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.icd_code LIKE 'G40%' OR d.icd_code LIKE 'G41%' OR d.icd_code LIKE 'R56%'</w:t>
      </w:r>
    </w:p>
    <w:p w14:paraId="5DDC797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Alcohol-related conditions</w:t>
      </w:r>
    </w:p>
    <w:p w14:paraId="6E2D81B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F10%' OR d.icd_code LIKE 'K70%'</w:t>
      </w:r>
    </w:p>
    <w:p w14:paraId="62D5D9A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Cirrhosis</w:t>
      </w:r>
    </w:p>
    <w:p w14:paraId="410C319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K74%'</w:t>
      </w:r>
    </w:p>
    <w:p w14:paraId="0BD737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-- Diabetic ketoacidosis (DKA)</w:t>
      </w:r>
    </w:p>
    <w:p w14:paraId="5A8204E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E101%' OR d.icd_code LIKE 'E111%' OR d.icd_code LIKE 'E131%'</w:t>
      </w:r>
    </w:p>
    <w:p w14:paraId="490226E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)</w:t>
      </w:r>
    </w:p>
    <w:p w14:paraId="729BF6E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HEN 1 ELSE 0 END) AS is_lactate_metabolism,</w:t>
      </w:r>
    </w:p>
    <w:p w14:paraId="645B436C" w14:textId="77777777" w:rsidR="003654B0" w:rsidRDefault="003654B0" w:rsidP="003654B0">
      <w:pPr>
        <w:rPr>
          <w:rFonts w:hint="eastAsia"/>
        </w:rPr>
      </w:pPr>
    </w:p>
    <w:p w14:paraId="1C3661E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Drug overdose (may cause distributive / cardiogenic shock)</w:t>
      </w:r>
    </w:p>
    <w:p w14:paraId="6D55877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MAX(CASE WHEN</w:t>
      </w:r>
    </w:p>
    <w:p w14:paraId="053AF02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.icd_version = 9 AND (</w:t>
      </w:r>
    </w:p>
    <w:p w14:paraId="411C78E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.icd_code LIKE '960%' OR d.icd_code LIKE '961%' OR d.icd_code LIKE '962%'</w:t>
      </w:r>
    </w:p>
    <w:p w14:paraId="7C5773E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963%' OR d.icd_code LIKE '964%' OR d.icd_code LIKE '965%'</w:t>
      </w:r>
    </w:p>
    <w:p w14:paraId="42078A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966%' OR d.icd_code LIKE '967%' OR d.icd_code LIKE '968%'</w:t>
      </w:r>
    </w:p>
    <w:p w14:paraId="364F2E1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969%'</w:t>
      </w:r>
    </w:p>
    <w:p w14:paraId="16A7D95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) OR</w:t>
      </w:r>
    </w:p>
    <w:p w14:paraId="404A705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.icd_version = 10 AND (</w:t>
      </w:r>
    </w:p>
    <w:p w14:paraId="02C3C1B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.icd_code LIKE 'T36%' OR d.icd_code LIKE 'T37%' OR d.icd_code LIKE 'T38%'</w:t>
      </w:r>
    </w:p>
    <w:p w14:paraId="2AEB981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T39%' OR d.icd_code LIKE 'T40%' OR d.icd_code LIKE 'T41%'</w:t>
      </w:r>
    </w:p>
    <w:p w14:paraId="2B35B76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T42%' OR d.icd_code LIKE 'T43%' OR d.icd_code LIKE 'T44%'</w:t>
      </w:r>
    </w:p>
    <w:p w14:paraId="46CA5C4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 d.icd_code LIKE 'T45%' OR d.icd_code LIKE 'T46%'</w:t>
      </w:r>
    </w:p>
    <w:p w14:paraId="5C43433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)</w:t>
      </w:r>
    </w:p>
    <w:p w14:paraId="1B77A2D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HEN 1 ELSE 0 END) AS is_drug_overdose,</w:t>
      </w:r>
    </w:p>
    <w:p w14:paraId="57AF4C4D" w14:textId="77777777" w:rsidR="003654B0" w:rsidRDefault="003654B0" w:rsidP="003654B0">
      <w:pPr>
        <w:rPr>
          <w:rFonts w:hint="eastAsia"/>
        </w:rPr>
      </w:pPr>
    </w:p>
    <w:p w14:paraId="7B0F0E4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DNR / comfort-care status</w:t>
      </w:r>
    </w:p>
    <w:p w14:paraId="0BA3674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</w:t>
      </w:r>
    </w:p>
    <w:p w14:paraId="16BDCC2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.icd_version = 9 AND (d.icd_code IN ('V667','V66.7','V4986','V49.86'))) OR</w:t>
      </w:r>
    </w:p>
    <w:p w14:paraId="0A4E11A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.icd_version = 10 AND (d.icd_code LIKE 'Z515%' OR d.icd_code LIKE 'Z66%'))</w:t>
      </w:r>
    </w:p>
    <w:p w14:paraId="70089F9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HEN 1 ELSE 0 END) AS is_dnr</w:t>
      </w:r>
    </w:p>
    <w:p w14:paraId="15E049B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mimiciv_hosp.diagnoses_icd d</w:t>
      </w:r>
    </w:p>
    <w:p w14:paraId="5878B8B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EXISTS (</w:t>
      </w:r>
    </w:p>
    <w:p w14:paraId="2A53FA8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ELECT 1 FROM t0_candidates t0</w:t>
      </w:r>
    </w:p>
    <w:p w14:paraId="72BF255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WHERE t0.hadm_id = d.hadm_id AND t0.hadm_id IS NOT NULL</w:t>
      </w:r>
    </w:p>
    <w:p w14:paraId="2A0991E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4C2FA72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d.hadm_id</w:t>
      </w:r>
    </w:p>
    <w:p w14:paraId="5B2B97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32515CF3" w14:textId="77777777" w:rsidR="003654B0" w:rsidRDefault="003654B0" w:rsidP="003654B0">
      <w:pPr>
        <w:rPr>
          <w:rFonts w:hint="eastAsia"/>
        </w:rPr>
      </w:pPr>
    </w:p>
    <w:p w14:paraId="7667A43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Patients with non-septic shock diagnoses (applied exclusion)</w:t>
      </w:r>
    </w:p>
    <w:p w14:paraId="0113352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excluded_diagnoses_non_dnr AS (</w:t>
      </w:r>
    </w:p>
    <w:p w14:paraId="58EA35E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hadm_id</w:t>
      </w:r>
    </w:p>
    <w:p w14:paraId="2C222BD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combined_diag_scan</w:t>
      </w:r>
    </w:p>
    <w:p w14:paraId="35F7DAE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is_excluded_non_dnr = 1</w:t>
      </w:r>
    </w:p>
    <w:p w14:paraId="009497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5F746341" w14:textId="77777777" w:rsidR="003654B0" w:rsidRDefault="003654B0" w:rsidP="003654B0">
      <w:pPr>
        <w:rPr>
          <w:rFonts w:hint="eastAsia"/>
        </w:rPr>
      </w:pPr>
    </w:p>
    <w:p w14:paraId="0F10AD0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Patients with conditions affecting lactate metabolism (scanned but NOT excluded)</w:t>
      </w:r>
    </w:p>
    <w:p w14:paraId="0DCAA08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excluded_lactate_metabolism AS (</w:t>
      </w:r>
    </w:p>
    <w:p w14:paraId="317C998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hadm_id</w:t>
      </w:r>
    </w:p>
    <w:p w14:paraId="141BBFD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combined_diag_scan</w:t>
      </w:r>
    </w:p>
    <w:p w14:paraId="079C74F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is_lactate_metabolism = 1</w:t>
      </w:r>
    </w:p>
    <w:p w14:paraId="18405FA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>),</w:t>
      </w:r>
    </w:p>
    <w:p w14:paraId="78A36D46" w14:textId="77777777" w:rsidR="003654B0" w:rsidRDefault="003654B0" w:rsidP="003654B0">
      <w:pPr>
        <w:rPr>
          <w:rFonts w:hint="eastAsia"/>
        </w:rPr>
      </w:pPr>
    </w:p>
    <w:p w14:paraId="30A4192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Patients with drug overdose (applied exclusion)</w:t>
      </w:r>
    </w:p>
    <w:p w14:paraId="2266D23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excluded_drug_overdose AS (</w:t>
      </w:r>
    </w:p>
    <w:p w14:paraId="5D9ADC3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hadm_id</w:t>
      </w:r>
    </w:p>
    <w:p w14:paraId="18FF4D8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combined_diag_scan</w:t>
      </w:r>
    </w:p>
    <w:p w14:paraId="154EE1B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is_drug_overdose = 1</w:t>
      </w:r>
    </w:p>
    <w:p w14:paraId="0E359B2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398EA639" w14:textId="77777777" w:rsidR="003654B0" w:rsidRDefault="003654B0" w:rsidP="003654B0">
      <w:pPr>
        <w:rPr>
          <w:rFonts w:hint="eastAsia"/>
        </w:rPr>
      </w:pPr>
    </w:p>
    <w:p w14:paraId="308BBE3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Patients admitted from surgical service within 24 hours (applied exclusion)</w:t>
      </w:r>
    </w:p>
    <w:p w14:paraId="7C0DE25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excluded_recent_surgery AS (</w:t>
      </w:r>
    </w:p>
    <w:p w14:paraId="3BB19F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DISTINCT t0.stay_id</w:t>
      </w:r>
    </w:p>
    <w:p w14:paraId="2849F80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candidates t0</w:t>
      </w:r>
    </w:p>
    <w:p w14:paraId="38BD846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hosp.services srv</w:t>
      </w:r>
    </w:p>
    <w:p w14:paraId="598E3FE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srv.hadm_id = t0.hadm_id</w:t>
      </w:r>
    </w:p>
    <w:p w14:paraId="4136A03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srv.curr_service IN ('CSURG', 'TSURG', 'VSURG', 'NSURG', 'ORTHO')</w:t>
      </w:r>
    </w:p>
    <w:p w14:paraId="67AD3E4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srv.transfertime BETWEEN t0.t0_time - INTERVAL '24 hours' AND t0.t0_time</w:t>
      </w:r>
    </w:p>
    <w:p w14:paraId="7C3A79D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6A60FD5A" w14:textId="77777777" w:rsidR="003654B0" w:rsidRDefault="003654B0" w:rsidP="003654B0">
      <w:pPr>
        <w:rPr>
          <w:rFonts w:hint="eastAsia"/>
        </w:rPr>
      </w:pPr>
    </w:p>
    <w:p w14:paraId="25E4543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Early comfort-focused care: DNR + death within 24 h + no vasopressor beyond 6 h</w:t>
      </w:r>
    </w:p>
    <w:p w14:paraId="437F98B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early_dnr_behavioral AS (</w:t>
      </w:r>
    </w:p>
    <w:p w14:paraId="1113BE4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DISTINCT</w:t>
      </w:r>
    </w:p>
    <w:p w14:paraId="3D76F9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DISTINCT t0.stay_id</w:t>
      </w:r>
    </w:p>
    <w:p w14:paraId="18447E6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candidates t0</w:t>
      </w:r>
    </w:p>
    <w:p w14:paraId="16B1850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combined_diag_scan diag ON t0.hadm_id = diag.hadm_id</w:t>
      </w:r>
    </w:p>
    <w:p w14:paraId="3348B74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hosp.patients pat ON t0.subject_id = pat.subject_id</w:t>
      </w:r>
    </w:p>
    <w:p w14:paraId="07AB196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</w:t>
      </w:r>
    </w:p>
    <w:p w14:paraId="49FB11C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iag.is_dnr = 1</w:t>
      </w:r>
    </w:p>
    <w:p w14:paraId="3FE625C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(pat.dod IS NOT NULL AND pat.dod &gt;= t0.t0_time AND pat.dod &lt; t0.t0_time + INTERVAL '24 hours')</w:t>
      </w:r>
    </w:p>
    <w:p w14:paraId="7B445AB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NOT EXISTS (</w:t>
      </w:r>
    </w:p>
    <w:p w14:paraId="085948B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SELECT 1 FROM mimiciv_icu.inputevents inp</w:t>
      </w:r>
    </w:p>
    <w:p w14:paraId="644788B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RE inp.stay_id = t0.stay_id</w:t>
      </w:r>
    </w:p>
    <w:p w14:paraId="2753E3F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AND inp.itemid IN (221906, 221289, 221662, 221749, 222315)</w:t>
      </w:r>
    </w:p>
    <w:p w14:paraId="585C4EC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AND inp.rate &gt; 0</w:t>
      </w:r>
    </w:p>
    <w:p w14:paraId="6846BA9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AND (inp.statusdescription IS NULL</w:t>
      </w:r>
    </w:p>
    <w:p w14:paraId="7C707F8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OR inp.statusdescription NOT IN ('Rewritten', 'Stopped', 'Paused', 'Flushed'))</w:t>
      </w:r>
    </w:p>
    <w:p w14:paraId="02D94DF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AND inp.starttime &lt;= t0.t0_time + INTERVAL '6 hours'</w:t>
      </w:r>
    </w:p>
    <w:p w14:paraId="6591A4C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AND (</w:t>
      </w:r>
    </w:p>
    <w:p w14:paraId="1F6B0CD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(inp.endtime IS NOT NULL AND inp.endtime &gt;= t0.t0_time + INTERVAL '6 hours')</w:t>
      </w:r>
    </w:p>
    <w:p w14:paraId="68D7399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OR (inp.endtime IS NULL)</w:t>
      </w:r>
    </w:p>
    <w:p w14:paraId="23CA22C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)</w:t>
      </w:r>
    </w:p>
    <w:p w14:paraId="1CA46DC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)</w:t>
      </w:r>
    </w:p>
    <w:p w14:paraId="6B153EF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291C8BDA" w14:textId="77777777" w:rsidR="003654B0" w:rsidRDefault="003654B0" w:rsidP="003654B0">
      <w:pPr>
        <w:rPr>
          <w:rFonts w:hint="eastAsia"/>
        </w:rPr>
      </w:pPr>
    </w:p>
    <w:p w14:paraId="472DFE0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4A77A94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6: Hemoglobin data integration (multi-source)</w:t>
      </w:r>
    </w:p>
    <w:p w14:paraId="6BA645A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64CC478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hb_all_sources_raw AS (</w:t>
      </w:r>
    </w:p>
    <w:p w14:paraId="0BE1EB8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751564D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50C9B0C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e.charttime AS hb_time,</w:t>
      </w:r>
    </w:p>
    <w:p w14:paraId="648F3F5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e.valuenum AS hb_value,</w:t>
      </w:r>
    </w:p>
    <w:p w14:paraId="667EF62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'labevents' AS hb_source,</w:t>
      </w:r>
    </w:p>
    <w:p w14:paraId="2FB528E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BS(EXTRACT(EPOCH FROM (le.charttime - t0.t0_time))) AS time_diff_seconds,</w:t>
      </w:r>
    </w:p>
    <w:p w14:paraId="53EFFD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 WHEN le.charttime &lt;= t0.t0_time THEN 0 ELSE 1 END AS is_after_t0</w:t>
      </w:r>
    </w:p>
    <w:p w14:paraId="38D2F1A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candidates t0</w:t>
      </w:r>
    </w:p>
    <w:p w14:paraId="0F8CEA5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hosp.labevents le</w:t>
      </w:r>
    </w:p>
    <w:p w14:paraId="2C05A85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ubject_id = le.subject_id</w:t>
      </w:r>
    </w:p>
    <w:p w14:paraId="70183B6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(le.hadm_id = t0.hadm_id OR le.hadm_id IS NULL)</w:t>
      </w:r>
    </w:p>
    <w:p w14:paraId="6CAB5C1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le.charttime BETWEEN t0.t0_time - INTERVAL '48 hours' AND t0.t0_time + INTERVAL '6 hours'</w:t>
      </w:r>
    </w:p>
    <w:p w14:paraId="04F8ECC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le.itemid = 51222</w:t>
      </w:r>
    </w:p>
    <w:p w14:paraId="5CA10D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le.valuenum BETWEEN 2 AND 20</w:t>
      </w:r>
    </w:p>
    <w:p w14:paraId="29815540" w14:textId="77777777" w:rsidR="003654B0" w:rsidRDefault="003654B0" w:rsidP="003654B0">
      <w:pPr>
        <w:rPr>
          <w:rFonts w:hint="eastAsia"/>
        </w:rPr>
      </w:pPr>
    </w:p>
    <w:p w14:paraId="61B03C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UNION ALL</w:t>
      </w:r>
    </w:p>
    <w:p w14:paraId="4119B2C2" w14:textId="77777777" w:rsidR="003654B0" w:rsidRDefault="003654B0" w:rsidP="003654B0">
      <w:pPr>
        <w:rPr>
          <w:rFonts w:hint="eastAsia"/>
        </w:rPr>
      </w:pPr>
    </w:p>
    <w:p w14:paraId="11EB82F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130CD47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6E3FA7A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e.charttime AS hb_time,</w:t>
      </w:r>
    </w:p>
    <w:p w14:paraId="1B109ED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e.valuenum AS hb_value,</w:t>
      </w:r>
    </w:p>
    <w:p w14:paraId="67AB90C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'chartevents' AS hb_source,</w:t>
      </w:r>
    </w:p>
    <w:p w14:paraId="3BDDEBE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BS(EXTRACT(EPOCH FROM (ce.charttime - t0.t0_time))) AS time_diff_seconds,</w:t>
      </w:r>
    </w:p>
    <w:p w14:paraId="4BAEB21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 WHEN ce.charttime &lt;= t0.t0_time THEN 0 ELSE 1 END AS is_after_t0</w:t>
      </w:r>
    </w:p>
    <w:p w14:paraId="07F2DB4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candidates t0</w:t>
      </w:r>
    </w:p>
    <w:p w14:paraId="0AD3BC4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icu.chartevents ce</w:t>
      </w:r>
    </w:p>
    <w:p w14:paraId="77EA456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tay_id = ce.stay_id</w:t>
      </w:r>
    </w:p>
    <w:p w14:paraId="7174A1C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charttime BETWEEN t0.t0_time - INTERVAL '48 hours' AND t0.t0_time + INTERVAL '6 hours'</w:t>
      </w:r>
    </w:p>
    <w:p w14:paraId="226F662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itemid IN (220228, 227709)</w:t>
      </w:r>
    </w:p>
    <w:p w14:paraId="26ADA5D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valuenum BETWEEN 2 AND 20</w:t>
      </w:r>
    </w:p>
    <w:p w14:paraId="6EBF8570" w14:textId="77777777" w:rsidR="003654B0" w:rsidRDefault="003654B0" w:rsidP="003654B0">
      <w:pPr>
        <w:rPr>
          <w:rFonts w:hint="eastAsia"/>
        </w:rPr>
      </w:pPr>
    </w:p>
    <w:p w14:paraId="446F083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UNION ALL</w:t>
      </w:r>
    </w:p>
    <w:p w14:paraId="729AB018" w14:textId="77777777" w:rsidR="003654B0" w:rsidRDefault="003654B0" w:rsidP="003654B0">
      <w:pPr>
        <w:rPr>
          <w:rFonts w:hint="eastAsia"/>
        </w:rPr>
      </w:pPr>
    </w:p>
    <w:p w14:paraId="3362769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636B57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27FEB2B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le.charttime AS hb_time,</w:t>
      </w:r>
    </w:p>
    <w:p w14:paraId="711A5A4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(le.valuenum / 3.0) AS hb_value,</w:t>
      </w:r>
    </w:p>
    <w:p w14:paraId="1B078E6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'hct_estimated' AS hb_source,</w:t>
      </w:r>
    </w:p>
    <w:p w14:paraId="0BEDAE2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BS(EXTRACT(EPOCH FROM (le.charttime - t0.t0_time))) AS time_diff_seconds,</w:t>
      </w:r>
    </w:p>
    <w:p w14:paraId="383EC74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 WHEN le.charttime &lt;= t0.t0_time THEN 0 ELSE 1 END AS is_after_t0</w:t>
      </w:r>
    </w:p>
    <w:p w14:paraId="5B6F3EE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candidates t0</w:t>
      </w:r>
    </w:p>
    <w:p w14:paraId="55CD6E3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hosp.labevents le</w:t>
      </w:r>
    </w:p>
    <w:p w14:paraId="450A6B0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ubject_id = le.subject_id</w:t>
      </w:r>
    </w:p>
    <w:p w14:paraId="3BB8E21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(le.hadm_id = t0.hadm_id OR le.hadm_id IS NULL)</w:t>
      </w:r>
    </w:p>
    <w:p w14:paraId="3EC600B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le.charttime BETWEEN t0.t0_time - INTERVAL '48 hours' AND t0.t0_time + INTERVAL '6 hours'</w:t>
      </w:r>
    </w:p>
    <w:p w14:paraId="4D174CF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le.itemid = 51221</w:t>
      </w:r>
    </w:p>
    <w:p w14:paraId="11EFA42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le.valuenum BETWEEN 6 AND 60</w:t>
      </w:r>
    </w:p>
    <w:p w14:paraId="317A180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33F8C1E6" w14:textId="77777777" w:rsidR="003654B0" w:rsidRDefault="003654B0" w:rsidP="003654B0">
      <w:pPr>
        <w:rPr>
          <w:rFonts w:hint="eastAsia"/>
        </w:rPr>
      </w:pPr>
    </w:p>
    <w:p w14:paraId="693369F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hb_best AS (</w:t>
      </w:r>
    </w:p>
    <w:p w14:paraId="747551F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ROW_NUMBER + rn = 1</w:t>
      </w:r>
    </w:p>
    <w:p w14:paraId="53D763A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0915CFC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ubject_id, stay_id, t0_time,</w:t>
      </w:r>
    </w:p>
    <w:p w14:paraId="24D02F2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hb_value, hb_source, hb_time,</w:t>
      </w:r>
    </w:p>
    <w:p w14:paraId="61ACBC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ROUND(time_diff_seconds / 60.0, 1) AS time_diff_minutes,</w:t>
      </w:r>
    </w:p>
    <w:p w14:paraId="3AD437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is_after_t0</w:t>
      </w:r>
    </w:p>
    <w:p w14:paraId="7A5E3AF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(</w:t>
      </w:r>
    </w:p>
    <w:p w14:paraId="0C08F9B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ELECT *,</w:t>
      </w:r>
    </w:p>
    <w:p w14:paraId="4F5F94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ROW_NUMBER() OVER (</w:t>
      </w:r>
    </w:p>
    <w:p w14:paraId="20CD077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PARTITION BY subject_id, stay_id, t0_time</w:t>
      </w:r>
    </w:p>
    <w:p w14:paraId="74A5189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ORDER BY</w:t>
      </w:r>
    </w:p>
    <w:p w14:paraId="7CADD61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time_diff_seconds,</w:t>
      </w:r>
    </w:p>
    <w:p w14:paraId="33FBEE4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is_after_t0,</w:t>
      </w:r>
    </w:p>
    <w:p w14:paraId="62F0E83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CASE hb_source</w:t>
      </w:r>
    </w:p>
    <w:p w14:paraId="4F0A732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   WHEN 'labevents' THEN 1</w:t>
      </w:r>
    </w:p>
    <w:p w14:paraId="5EF191B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   WHEN 'chartevents' THEN 2</w:t>
      </w:r>
    </w:p>
    <w:p w14:paraId="746EEEF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   WHEN 'hct_estimated' THEN 3</w:t>
      </w:r>
    </w:p>
    <w:p w14:paraId="5ED183D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END</w:t>
      </w:r>
    </w:p>
    <w:p w14:paraId="26BCC04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 AS rn</w:t>
      </w:r>
    </w:p>
    <w:p w14:paraId="32293B7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FROM hb_all_sources_raw</w:t>
      </w:r>
    </w:p>
    <w:p w14:paraId="72DAE54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) ranked</w:t>
      </w:r>
    </w:p>
    <w:p w14:paraId="529A8C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rn = 1</w:t>
      </w:r>
    </w:p>
    <w:p w14:paraId="0E02E9E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20D36842" w14:textId="77777777" w:rsidR="003654B0" w:rsidRDefault="003654B0" w:rsidP="003654B0">
      <w:pPr>
        <w:rPr>
          <w:rFonts w:hint="eastAsia"/>
        </w:rPr>
      </w:pPr>
    </w:p>
    <w:p w14:paraId="695367B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>-- Exclude patients who already had vasopressor infusion running before T0</w:t>
      </w:r>
    </w:p>
    <w:p w14:paraId="3FBDE89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early_vaso AS (</w:t>
      </w:r>
    </w:p>
    <w:p w14:paraId="7390A2E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DISTINCT</w:t>
      </w:r>
    </w:p>
    <w:p w14:paraId="0EC72F2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DISTINCT t0.subject_id, t0.stay_id, t0.t0_time</w:t>
      </w:r>
    </w:p>
    <w:p w14:paraId="0A69732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candidates t0</w:t>
      </w:r>
    </w:p>
    <w:p w14:paraId="0A7302D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icu.inputevents inp</w:t>
      </w:r>
    </w:p>
    <w:p w14:paraId="7940FF5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tay_id = inp.stay_id</w:t>
      </w:r>
    </w:p>
    <w:p w14:paraId="4D90BBD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inp.itemid IN (221906, 221289, 221662, 221749, 222315)</w:t>
      </w:r>
    </w:p>
    <w:p w14:paraId="448418E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inp.rate &gt; 0</w:t>
      </w:r>
    </w:p>
    <w:p w14:paraId="1ABB326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(inp.statusdescription IS NULL</w:t>
      </w:r>
    </w:p>
    <w:p w14:paraId="1A8A4C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OR inp.statusdescription NOT IN ('Rewritten', 'Stopped', 'Paused', 'Flushed'))</w:t>
      </w:r>
    </w:p>
    <w:p w14:paraId="46A1C5D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inp.starttime &lt; t0.t0_time</w:t>
      </w:r>
    </w:p>
    <w:p w14:paraId="47307CD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inp.endtime &gt;= t0.t0_time - INTERVAL '6 hours'</w:t>
      </w:r>
    </w:p>
    <w:p w14:paraId="2A31F78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59F100EE" w14:textId="77777777" w:rsidR="003654B0" w:rsidRDefault="003654B0" w:rsidP="003654B0">
      <w:pPr>
        <w:rPr>
          <w:rFonts w:hint="eastAsia"/>
        </w:rPr>
      </w:pPr>
    </w:p>
    <w:p w14:paraId="0DBD87F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Apply exclusion criteria</w:t>
      </w:r>
    </w:p>
    <w:p w14:paraId="3B16294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t0_filtered AS (</w:t>
      </w:r>
    </w:p>
    <w:p w14:paraId="5C3B8AF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t0.*</w:t>
      </w:r>
    </w:p>
    <w:p w14:paraId="734F530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candidates t0</w:t>
      </w:r>
    </w:p>
    <w:p w14:paraId="453185A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NOT EXISTS (SELECT 1 FROM excluded_diagnoses_non_dnr ex WHERE ex.hadm_id = t0.hadm_id)</w:t>
      </w:r>
    </w:p>
    <w:p w14:paraId="17E0CAB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-- Lactate-metabolism conditions were scanned but deliberately NOT excluded;</w:t>
      </w:r>
    </w:p>
    <w:p w14:paraId="25CD4B5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-- these patients (epilepsy, alcohol-related liver disease, cirrhosis, DKA)</w:t>
      </w:r>
    </w:p>
    <w:p w14:paraId="4FCFE3F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-- remain in the cohort because LDR is intended for use in this population.</w:t>
      </w:r>
    </w:p>
    <w:p w14:paraId="7568ECF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-- AND NOT EXISTS (SELECT 1 FROM excluded_lactate_metabolism lm WHERE lm.hadm_id = t0.hadm_id)</w:t>
      </w:r>
    </w:p>
    <w:p w14:paraId="5556C99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NOT EXISTS (SELECT 1 FROM excluded_drug_overdose od WHERE od.hadm_id = t0.hadm_id)</w:t>
      </w:r>
    </w:p>
    <w:p w14:paraId="7D7FAEC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NOT EXISTS (SELECT 1 FROM excluded_recent_surgery rs WHERE rs.stay_id = t0.stay_id)</w:t>
      </w:r>
    </w:p>
    <w:p w14:paraId="266189E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NOT EXISTS (SELECT 1 FROM early_dnr_behavioral dnr WHERE dnr.stay_id = t0.stay_id)</w:t>
      </w:r>
    </w:p>
    <w:p w14:paraId="06F4029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NOT EXISTS (SELECT 1 FROM early_vaso ev</w:t>
      </w:r>
    </w:p>
    <w:p w14:paraId="5A15148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 WHERE ev.subject_id = t0.subject_id</w:t>
      </w:r>
    </w:p>
    <w:p w14:paraId="75C0800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   AND ev.stay_id = t0.stay_id</w:t>
      </w:r>
    </w:p>
    <w:p w14:paraId="74FCDE0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   AND ev.t0_time = t0.t0_time)</w:t>
      </w:r>
    </w:p>
    <w:p w14:paraId="23DF20B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41F7DD49" w14:textId="77777777" w:rsidR="003654B0" w:rsidRDefault="003654B0" w:rsidP="003654B0">
      <w:pPr>
        <w:rPr>
          <w:rFonts w:hint="eastAsia"/>
        </w:rPr>
      </w:pPr>
    </w:p>
    <w:p w14:paraId="5CF0FF3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247B44E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7: Invasive DBP extraction (itemid 220051, within 30 min before T0)</w:t>
      </w:r>
    </w:p>
    <w:p w14:paraId="280E678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[Uniqueness] GROUP BY / DISTINCT ON</w:t>
      </w:r>
    </w:p>
    <w:p w14:paraId="4BA635D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-- </w:t>
      </w:r>
      <w:r>
        <w:rPr>
          <w:rFonts w:hint="eastAsia"/>
        </w:rPr>
        <w:lastRenderedPageBreak/>
        <w:t>============================================================================</w:t>
      </w:r>
    </w:p>
    <w:p w14:paraId="426CD28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dbp_at_t0 AS (</w:t>
      </w:r>
    </w:p>
    <w:p w14:paraId="63D6235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2916C2A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693773A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0F5C19A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VG(ce.valuenum) AS dbp_avg,</w:t>
      </w:r>
    </w:p>
    <w:p w14:paraId="5B518CB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e.valuenum) AS dbp_min,</w:t>
      </w:r>
    </w:p>
    <w:p w14:paraId="629008E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e.charttime) AS dbp_measure_time,</w:t>
      </w:r>
    </w:p>
    <w:p w14:paraId="4AB3014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OUNT(*) AS dbp_measurement_count</w:t>
      </w:r>
    </w:p>
    <w:p w14:paraId="5045D05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ltered t0</w:t>
      </w:r>
    </w:p>
    <w:p w14:paraId="2155C27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icu.chartevents ce</w:t>
      </w:r>
    </w:p>
    <w:p w14:paraId="72121F8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tay_id = ce.stay_id</w:t>
      </w:r>
    </w:p>
    <w:p w14:paraId="3C5159A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itemid = 220051</w:t>
      </w:r>
    </w:p>
    <w:p w14:paraId="17E88DF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charttime BETWEEN t0.t0_time - INTERVAL '30 minutes' AND t0.t0_time</w:t>
      </w:r>
    </w:p>
    <w:p w14:paraId="4F9B2F1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valuenum BETWEEN 20 AND 150</w:t>
      </w:r>
    </w:p>
    <w:p w14:paraId="0F69A66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632251C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36A72EC2" w14:textId="77777777" w:rsidR="003654B0" w:rsidRDefault="003654B0" w:rsidP="003654B0">
      <w:pPr>
        <w:rPr>
          <w:rFonts w:hint="eastAsia"/>
        </w:rPr>
      </w:pPr>
    </w:p>
    <w:p w14:paraId="46B9938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Closest DBP to T0</w:t>
      </w:r>
    </w:p>
    <w:p w14:paraId="585E889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dbp_closest AS (</w:t>
      </w:r>
    </w:p>
    <w:p w14:paraId="3DAA4F0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DISTINCT ON (subject_id, stay_id, t0_time)</w:t>
      </w:r>
    </w:p>
    <w:p w14:paraId="49A5F7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DISTINCT ON (t0.subject_id, t0.stay_id, t0.t0_time)</w:t>
      </w:r>
    </w:p>
    <w:p w14:paraId="7F0AAE2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57C7396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e.valuenum AS dbp_at_t0,</w:t>
      </w:r>
    </w:p>
    <w:p w14:paraId="10F2D3C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e.charttime AS dbp_closest_time</w:t>
      </w:r>
    </w:p>
    <w:p w14:paraId="4EB44B1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ltered t0</w:t>
      </w:r>
    </w:p>
    <w:p w14:paraId="75B0C51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icu.chartevents ce</w:t>
      </w:r>
    </w:p>
    <w:p w14:paraId="1985A4C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tay_id = ce.stay_id</w:t>
      </w:r>
    </w:p>
    <w:p w14:paraId="370F1A5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itemid = 220051</w:t>
      </w:r>
    </w:p>
    <w:p w14:paraId="59736B3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charttime BETWEEN t0.t0_time - INTERVAL '30 minutes' AND t0.t0_time</w:t>
      </w:r>
    </w:p>
    <w:p w14:paraId="3BE488A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e.valuenum BETWEEN 20 AND 150</w:t>
      </w:r>
    </w:p>
    <w:p w14:paraId="495C261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RDER BY t0.subject_id, t0.stay_id, t0.t0_time,</w:t>
      </w:r>
    </w:p>
    <w:p w14:paraId="6F2D567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ABS(EXTRACT(EPOCH FROM (ce.charttime - t0.t0_time))) ASC</w:t>
      </w:r>
    </w:p>
    <w:p w14:paraId="395B93A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093B9DDF" w14:textId="77777777" w:rsidR="003654B0" w:rsidRDefault="003654B0" w:rsidP="003654B0">
      <w:pPr>
        <w:rPr>
          <w:rFonts w:hint="eastAsia"/>
        </w:rPr>
      </w:pPr>
    </w:p>
    <w:p w14:paraId="4F243CB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3C39337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8: Assemble baseline data with LDR calculation</w:t>
      </w:r>
    </w:p>
    <w:p w14:paraId="7978E6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[Uniqueness] All JOINs are on unique keys</w:t>
      </w:r>
    </w:p>
    <w:p w14:paraId="2E1F526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02A9EC4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>t0_with_basics AS (</w:t>
      </w:r>
    </w:p>
    <w:p w14:paraId="4BD926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6498490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</w:t>
      </w:r>
    </w:p>
    <w:p w14:paraId="41378E1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hadm_id,</w:t>
      </w:r>
    </w:p>
    <w:p w14:paraId="0B536A7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tay_id,</w:t>
      </w:r>
    </w:p>
    <w:p w14:paraId="1A291E9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epsis_onset_time,</w:t>
      </w:r>
    </w:p>
    <w:p w14:paraId="3687774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trigger_lactate_time,</w:t>
      </w:r>
    </w:p>
    <w:p w14:paraId="05F6976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trigger_lactate,</w:t>
      </w:r>
    </w:p>
    <w:p w14:paraId="601B63B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t0_time,</w:t>
      </w:r>
    </w:p>
    <w:p w14:paraId="15CD7C1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DBP variables</w:t>
      </w:r>
    </w:p>
    <w:p w14:paraId="071F181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c.dbp_at_t0,</w:t>
      </w:r>
    </w:p>
    <w:p w14:paraId="4EEBDCA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a.dbp_min,</w:t>
      </w:r>
    </w:p>
    <w:p w14:paraId="497C08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ROUND(da.dbp_avg::NUMERIC, 1) AS dbp_avg,</w:t>
      </w:r>
    </w:p>
    <w:p w14:paraId="36505BD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a.dbp_measure_time,</w:t>
      </w:r>
    </w:p>
    <w:p w14:paraId="43E0F58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a.dbp_measurement_count,</w:t>
      </w:r>
    </w:p>
    <w:p w14:paraId="2837A6B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c.dbp_closest_time,</w:t>
      </w:r>
    </w:p>
    <w:p w14:paraId="7A0290B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LDR calculation (lactate / invasive DBP)</w:t>
      </w:r>
    </w:p>
    <w:p w14:paraId="4F75BF9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73434C2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dc.dbp_at_t0 &gt; 0 AND t0.trigger_lactate IS NOT NULL</w:t>
      </w:r>
    </w:p>
    <w:p w14:paraId="77CE827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THEN ROUND((t0.trigger_lactate / dc.dbp_at_t0)::NUMERIC, 4)</w:t>
      </w:r>
    </w:p>
    <w:p w14:paraId="4870BFF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NULL</w:t>
      </w:r>
    </w:p>
    <w:p w14:paraId="2881366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ldr,</w:t>
      </w:r>
    </w:p>
    <w:p w14:paraId="0010044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0181C86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da.dbp_min &gt; 0 AND t0.trigger_lactate IS NOT NULL</w:t>
      </w:r>
    </w:p>
    <w:p w14:paraId="6AF0F2E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THEN ROUND((t0.trigger_lactate / da.dbp_min)::NUMERIC, 4)</w:t>
      </w:r>
    </w:p>
    <w:p w14:paraId="38A2675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NULL</w:t>
      </w:r>
    </w:p>
    <w:p w14:paraId="49643DE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ldr_min_dbp,</w:t>
      </w:r>
    </w:p>
    <w:p w14:paraId="25A81FC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3DD748F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da.dbp_avg &gt; 0 AND t0.trigger_lactate IS NOT NULL</w:t>
      </w:r>
    </w:p>
    <w:p w14:paraId="07161BD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THEN ROUND((t0.trigger_lactate / da.dbp_avg)::NUMERIC, 4)</w:t>
      </w:r>
    </w:p>
    <w:p w14:paraId="7637F7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NULL</w:t>
      </w:r>
    </w:p>
    <w:p w14:paraId="5C0E958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ldr_avg_dbp,</w:t>
      </w:r>
    </w:p>
    <w:p w14:paraId="368B3F2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Hemoglobin</w:t>
      </w:r>
    </w:p>
    <w:p w14:paraId="170360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hb.hb_value AS hemoglobin,</w:t>
      </w:r>
    </w:p>
    <w:p w14:paraId="77A2FFC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hb.hb_source AS hb_data_source,</w:t>
      </w:r>
    </w:p>
    <w:p w14:paraId="433AB22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hb.hb_time AS hb_measure_time,</w:t>
      </w:r>
    </w:p>
    <w:p w14:paraId="3DD18BF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hb.time_diff_minutes AS hb_time_diff_min,</w:t>
      </w:r>
    </w:p>
    <w:p w14:paraId="2AF337A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 WHEN hb.is_after_t0 = 0 THEN 'before_T0' ELSE 'after_T0' END AS hb_timing,</w:t>
      </w:r>
    </w:p>
    <w:p w14:paraId="4FA9FE7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Demographics and outcomes</w:t>
      </w:r>
    </w:p>
    <w:p w14:paraId="4794196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pat.anchor_age + (EXTRACT(YEAR FROM t0.t0_time) - pat.anchor_year) AS age,</w:t>
      </w:r>
    </w:p>
    <w:p w14:paraId="179FA67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pat.gender,</w:t>
      </w:r>
    </w:p>
    <w:p w14:paraId="62C2DEF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pat.dod,</w:t>
      </w:r>
    </w:p>
    <w:p w14:paraId="68F1074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dm.hospital_expire_flag,</w:t>
      </w:r>
    </w:p>
    <w:p w14:paraId="01B1A65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28-day mortality from dod field</w:t>
      </w:r>
    </w:p>
    <w:p w14:paraId="1747D04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CASE</w:t>
      </w:r>
    </w:p>
    <w:p w14:paraId="390EA1E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t.dod IS NOT NULL AND pat.dod &lt;= (t0.t0_time + INTERVAL '28 days')</w:t>
      </w:r>
    </w:p>
    <w:p w14:paraId="0166889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THEN 1 ELSE 0</w:t>
      </w:r>
    </w:p>
    <w:p w14:paraId="5592E8F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mortality_28d,</w:t>
      </w:r>
    </w:p>
    <w:p w14:paraId="00010D7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Survival time in days</w:t>
      </w:r>
    </w:p>
    <w:p w14:paraId="436EBEE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0A9ED65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t.dod IS NULL THEN NULL</w:t>
      </w:r>
    </w:p>
    <w:p w14:paraId="0A91022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DATE(pat.dod) = DATE(t0.t0_time) THEN 0.5</w:t>
      </w:r>
    </w:p>
    <w:p w14:paraId="780C370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GREATEST(0.5, ROUND((EXTRACT(EPOCH FROM (pat.dod - t0.t0_time)) / 86400.0)::NUMERIC, 2))</w:t>
      </w:r>
    </w:p>
    <w:p w14:paraId="07A815D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survival_days</w:t>
      </w:r>
    </w:p>
    <w:p w14:paraId="565A63D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ltered t0</w:t>
      </w:r>
    </w:p>
    <w:p w14:paraId="64B4482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dbp_closest dc</w:t>
      </w:r>
    </w:p>
    <w:p w14:paraId="7340EA5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ubject_id = dc.subject_id AND t0.stay_id = dc.stay_id AND t0.t0_time = dc.t0_time</w:t>
      </w:r>
    </w:p>
    <w:p w14:paraId="1C6AF43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dbp_at_t0 da</w:t>
      </w:r>
    </w:p>
    <w:p w14:paraId="4E275E9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ubject_id = da.subject_id AND t0.stay_id = da.stay_id AND t0.t0_time = da.t0_time</w:t>
      </w:r>
    </w:p>
    <w:p w14:paraId="576559D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hb_best hb</w:t>
      </w:r>
    </w:p>
    <w:p w14:paraId="66347EC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ubject_id = hb.subject_id AND t0.stay_id = hb.stay_id AND t0.t0_time = hb.t0_time</w:t>
      </w:r>
    </w:p>
    <w:p w14:paraId="06F03A7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hosp.patients pat ON t0.subject_id = pat.subject_id</w:t>
      </w:r>
    </w:p>
    <w:p w14:paraId="48FF941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hosp.admissions adm ON t0.hadm_id = adm.hadm_id</w:t>
      </w:r>
    </w:p>
    <w:p w14:paraId="0FE1EE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trigger_lactate IS NOT NULL</w:t>
      </w:r>
    </w:p>
    <w:p w14:paraId="69933F9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AND (pat.anchor_age + (EXTRACT(YEAR FROM t0.t0_time) - pat.anchor_year)) &gt;= 18</w:t>
      </w:r>
    </w:p>
    <w:p w14:paraId="50FC174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721666FE" w14:textId="77777777" w:rsidR="003654B0" w:rsidRDefault="003654B0" w:rsidP="003654B0">
      <w:pPr>
        <w:rPr>
          <w:rFonts w:hint="eastAsia"/>
        </w:rPr>
      </w:pPr>
    </w:p>
    <w:p w14:paraId="607A1AC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Keep only the first ICU stay per patient</w:t>
      </w:r>
    </w:p>
    <w:p w14:paraId="4763267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t0_first AS (</w:t>
      </w:r>
    </w:p>
    <w:p w14:paraId="41C807C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ROW_NUMBER PARTITION BY stay_id, filtered by rn_first = 1</w:t>
      </w:r>
    </w:p>
    <w:p w14:paraId="31DE9DD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*,</w:t>
      </w:r>
    </w:p>
    <w:p w14:paraId="4459ADA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ROW_NUMBER() OVER (PARTITION BY stay_id ORDER BY t0_time ASC) AS rn_first</w:t>
      </w:r>
    </w:p>
    <w:p w14:paraId="3F66A44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with_basics</w:t>
      </w:r>
    </w:p>
    <w:p w14:paraId="5FB8E0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5285BA7D" w14:textId="77777777" w:rsidR="003654B0" w:rsidRDefault="003654B0" w:rsidP="003654B0">
      <w:pPr>
        <w:rPr>
          <w:rFonts w:hint="eastAsia"/>
        </w:rPr>
      </w:pPr>
    </w:p>
    <w:p w14:paraId="6F503CE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43D4E8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9: Score component CTEs (all use GROUP BY for uniqueness)</w:t>
      </w:r>
    </w:p>
    <w:p w14:paraId="6EFB289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34516A65" w14:textId="77777777" w:rsidR="003654B0" w:rsidRDefault="003654B0" w:rsidP="003654B0">
      <w:pPr>
        <w:rPr>
          <w:rFonts w:hint="eastAsia"/>
        </w:rPr>
      </w:pPr>
    </w:p>
    <w:p w14:paraId="326B856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Arterial blood gas data</w:t>
      </w:r>
    </w:p>
    <w:p w14:paraId="61EA6D2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>bg_combined AS (</w:t>
      </w:r>
    </w:p>
    <w:p w14:paraId="796B5B9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26A5C6E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40CCB9A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08FC044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bg.pao2fio2ratio) AS pao2fio2ratio_min,</w:t>
      </w:r>
    </w:p>
    <w:p w14:paraId="473DF1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bg.ph) AS ph_min,</w:t>
      </w:r>
    </w:p>
    <w:p w14:paraId="2E6FAB7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bg.ph) AS ph_max,</w:t>
      </w:r>
    </w:p>
    <w:p w14:paraId="0D12AD5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bg.po2) AS pao2_min,</w:t>
      </w:r>
    </w:p>
    <w:p w14:paraId="209158D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bg.aado2) AS aado2_max,</w:t>
      </w:r>
    </w:p>
    <w:p w14:paraId="0309453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COALESCE(bg.fio2, 21) &gt;= 50 THEN 1 ELSE 0 END) AS has_high_fio2</w:t>
      </w:r>
    </w:p>
    <w:p w14:paraId="15AFEE3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1951D10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derived.bg bg</w:t>
      </w:r>
    </w:p>
    <w:p w14:paraId="72CBDFD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hadm_id = bg.hadm_id</w:t>
      </w:r>
    </w:p>
    <w:p w14:paraId="12580C9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bg.charttime BETWEEN t0.t0_time - INTERVAL '24 HOUR' AND t0.t0_time + INTERVAL '2 HOUR'</w:t>
      </w:r>
    </w:p>
    <w:p w14:paraId="56E78E2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bg.specimen = 'ART.'</w:t>
      </w:r>
    </w:p>
    <w:p w14:paraId="0C45B98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69EB227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7C9638C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2A0DD6D5" w14:textId="77777777" w:rsidR="003654B0" w:rsidRDefault="003654B0" w:rsidP="003654B0">
      <w:pPr>
        <w:rPr>
          <w:rFonts w:hint="eastAsia"/>
        </w:rPr>
      </w:pPr>
    </w:p>
    <w:p w14:paraId="6FF7726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Complete blood count</w:t>
      </w:r>
    </w:p>
    <w:p w14:paraId="02EDE9F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bc_combined AS (</w:t>
      </w:r>
    </w:p>
    <w:p w14:paraId="7C36447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48EE1E0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72026F9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6280FD6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bc.platelet) AS platelet_min,</w:t>
      </w:r>
    </w:p>
    <w:p w14:paraId="09854B2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bc.hematocrit) AS hct_min,</w:t>
      </w:r>
    </w:p>
    <w:p w14:paraId="59A1EE7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bc.hematocrit) AS hct_max,</w:t>
      </w:r>
    </w:p>
    <w:p w14:paraId="344715E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bc.wbc) AS wbc_min,</w:t>
      </w:r>
    </w:p>
    <w:p w14:paraId="261F958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bc.wbc) AS wbc_max</w:t>
      </w:r>
    </w:p>
    <w:p w14:paraId="24B95E9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766EF0A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derived.complete_blood_count cbc</w:t>
      </w:r>
    </w:p>
    <w:p w14:paraId="1912B45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hadm_id = cbc.hadm_id</w:t>
      </w:r>
    </w:p>
    <w:p w14:paraId="7D9D7C0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bc.charttime BETWEEN t0.t0_time - INTERVAL '24 HOUR' AND t0.t0_time + INTERVAL '2 HOUR'</w:t>
      </w:r>
    </w:p>
    <w:p w14:paraId="1DAC974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01352EA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704A9F2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79C915CD" w14:textId="77777777" w:rsidR="003654B0" w:rsidRDefault="003654B0" w:rsidP="003654B0">
      <w:pPr>
        <w:rPr>
          <w:rFonts w:hint="eastAsia"/>
        </w:rPr>
      </w:pPr>
    </w:p>
    <w:p w14:paraId="3256557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Chemistry panel</w:t>
      </w:r>
    </w:p>
    <w:p w14:paraId="351A1AD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hem_combined AS (</w:t>
      </w:r>
    </w:p>
    <w:p w14:paraId="458464B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0318028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4B25537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t0.subject_id, t0.stay_id, t0.t0_time,</w:t>
      </w:r>
    </w:p>
    <w:p w14:paraId="72003AC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chem.charttime &gt;= t0.t0_time - INTERVAL '24 HOUR'</w:t>
      </w:r>
    </w:p>
    <w:p w14:paraId="0DDBAB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AND chem.charttime &lt;= t0.t0_time + INTERVAL '2 HOUR'</w:t>
      </w:r>
    </w:p>
    <w:p w14:paraId="3F4B506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THEN chem.creatinine END) AS creatinine_max,</w:t>
      </w:r>
    </w:p>
    <w:p w14:paraId="475966C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ASE WHEN chem.charttime &lt; t0.t0_time THEN chem.creatinine END) AS baseline_cr,</w:t>
      </w:r>
    </w:p>
    <w:p w14:paraId="4BC8997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hem.bicarbonate) AS hco3_min,</w:t>
      </w:r>
    </w:p>
    <w:p w14:paraId="69B434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hem.bicarbonate) AS hco3_max,</w:t>
      </w:r>
    </w:p>
    <w:p w14:paraId="414B733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hem.sodium) AS sodium_min,</w:t>
      </w:r>
    </w:p>
    <w:p w14:paraId="0690D5D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hem.sodium) AS sodium_max,</w:t>
      </w:r>
    </w:p>
    <w:p w14:paraId="7D69259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hem.potassium) AS potassium_min,</w:t>
      </w:r>
    </w:p>
    <w:p w14:paraId="45D34B4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hem.potassium) AS potassium_max,</w:t>
      </w:r>
    </w:p>
    <w:p w14:paraId="55FB925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chem.creatinine) AS creatinine_min_apache,</w:t>
      </w:r>
    </w:p>
    <w:p w14:paraId="2F2B2D7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hem.creatinine) AS creatinine_max_apache</w:t>
      </w:r>
    </w:p>
    <w:p w14:paraId="267BF7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7CDBC8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derived.chemistry chem</w:t>
      </w:r>
    </w:p>
    <w:p w14:paraId="16A400D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hadm_id = chem.hadm_id</w:t>
      </w:r>
    </w:p>
    <w:p w14:paraId="2CC127D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chem.charttime BETWEEN t0.t0_time - INTERVAL '7 DAY' AND t0.t0_time + INTERVAL '2 HOUR'</w:t>
      </w:r>
    </w:p>
    <w:p w14:paraId="09219CD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698A15F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7179208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4EE1FB04" w14:textId="77777777" w:rsidR="003654B0" w:rsidRDefault="003654B0" w:rsidP="003654B0">
      <w:pPr>
        <w:rPr>
          <w:rFonts w:hint="eastAsia"/>
        </w:rPr>
      </w:pPr>
    </w:p>
    <w:p w14:paraId="4E679AC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Bilirubin</w:t>
      </w:r>
    </w:p>
    <w:p w14:paraId="77AA75D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bili_at_t0 AS (</w:t>
      </w:r>
    </w:p>
    <w:p w14:paraId="6177FBB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52FFAAD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354AB9E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0ECA8FB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enz.bilirubin_total) AS bilirubin_max</w:t>
      </w:r>
    </w:p>
    <w:p w14:paraId="0BF7125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2086ED9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derived.enzyme enz</w:t>
      </w:r>
    </w:p>
    <w:p w14:paraId="73569CB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hadm_id = enz.hadm_id</w:t>
      </w:r>
    </w:p>
    <w:p w14:paraId="5CC6FBE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enz.charttime BETWEEN t0.t0_time - INTERVAL '24 HOUR' AND t0.t0_time + INTERVAL '2 HOUR'</w:t>
      </w:r>
    </w:p>
    <w:p w14:paraId="58BAF4F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17552B2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39648B0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61372113" w14:textId="77777777" w:rsidR="003654B0" w:rsidRDefault="003654B0" w:rsidP="003654B0">
      <w:pPr>
        <w:rPr>
          <w:rFonts w:hint="eastAsia"/>
        </w:rPr>
      </w:pPr>
    </w:p>
    <w:p w14:paraId="1AFCCE5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Vital signs</w:t>
      </w:r>
    </w:p>
    <w:p w14:paraId="6F83A8E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vs_at_t0 AS (</w:t>
      </w:r>
    </w:p>
    <w:p w14:paraId="28F4927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49A2ED1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0A6F59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6CBF3B9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vs.mbp) AS meanbp_min,</w:t>
      </w:r>
    </w:p>
    <w:p w14:paraId="7F5F210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MAX(vs.mbp) AS map_max,</w:t>
      </w:r>
    </w:p>
    <w:p w14:paraId="7F82AA2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vs.temperature) AS temp_min,</w:t>
      </w:r>
    </w:p>
    <w:p w14:paraId="52C5DB2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vs.temperature) AS temp_max,</w:t>
      </w:r>
    </w:p>
    <w:p w14:paraId="0B754A4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vs.heart_rate) AS hr_min,</w:t>
      </w:r>
    </w:p>
    <w:p w14:paraId="2DB02B5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vs.heart_rate) AS hr_max,</w:t>
      </w:r>
    </w:p>
    <w:p w14:paraId="5A7C5BE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vs.resp_rate) AS rr_min,</w:t>
      </w:r>
    </w:p>
    <w:p w14:paraId="6FDDE9C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vs.resp_rate) AS rr_max</w:t>
      </w:r>
    </w:p>
    <w:p w14:paraId="2F5E811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578B045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derived.vitalsign vs</w:t>
      </w:r>
    </w:p>
    <w:p w14:paraId="0B31F47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tay_id = vs.stay_id</w:t>
      </w:r>
    </w:p>
    <w:p w14:paraId="167C4CE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vs.charttime BETWEEN t0.t0_time - INTERVAL '24 HOUR' AND t0.t0_time + INTERVAL '2 HOUR'</w:t>
      </w:r>
    </w:p>
    <w:p w14:paraId="399FF5D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48A624F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28E53A5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7CFB6222" w14:textId="77777777" w:rsidR="003654B0" w:rsidRDefault="003654B0" w:rsidP="003654B0">
      <w:pPr>
        <w:rPr>
          <w:rFonts w:hint="eastAsia"/>
        </w:rPr>
      </w:pPr>
    </w:p>
    <w:p w14:paraId="52F0A65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Vasopressor rates at T0 and norepinephrine equivalent (NEE)</w:t>
      </w:r>
    </w:p>
    <w:p w14:paraId="752A385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vaso_at_t0 AS (</w:t>
      </w:r>
    </w:p>
    <w:p w14:paraId="6FC0282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39D2977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5F09D54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1748A45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mv.itemid = 221906 THEN mv.rate END) AS rate_norepinephrine,</w:t>
      </w:r>
    </w:p>
    <w:p w14:paraId="58D6893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mv.itemid = 221289 THEN mv.rate END) AS rate_epinephrine,</w:t>
      </w:r>
    </w:p>
    <w:p w14:paraId="395B898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mv.itemid = 221662 THEN mv.rate END) AS rate_dopamine,</w:t>
      </w:r>
    </w:p>
    <w:p w14:paraId="07B7EBD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mv.itemid = 221749 THEN mv.rate END) AS rate_phenylephrine,</w:t>
      </w:r>
    </w:p>
    <w:p w14:paraId="35E065B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mv.itemid = 222315 THEN mv.rate END) AS rate_vasopressin,</w:t>
      </w:r>
    </w:p>
    <w:p w14:paraId="7CABBF13" w14:textId="77777777" w:rsidR="003654B0" w:rsidRDefault="003654B0" w:rsidP="003654B0">
      <w:pPr>
        <w:rPr>
          <w:rFonts w:hint="eastAsia"/>
        </w:rPr>
      </w:pPr>
    </w:p>
    <w:p w14:paraId="63CE3DA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OALESCE(MAX(CASE WHEN mv.itemid = 221906 THEN mv.rate END), 0)</w:t>
      </w:r>
    </w:p>
    <w:p w14:paraId="7A2106C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+ COALESCE(MAX(CASE WHEN mv.itemid = 221289 THEN mv.rate END), 0)</w:t>
      </w:r>
    </w:p>
    <w:p w14:paraId="600D5CC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+ COALESCE(MAX(CASE WHEN mv.itemid = 221662 THEN mv.rate END) / 100.0, 0)</w:t>
      </w:r>
    </w:p>
    <w:p w14:paraId="7BAD148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+ COALESCE(MAX(CASE WHEN mv.itemid = 221749 THEN mv.rate END) / 10.0, 0)</w:t>
      </w:r>
    </w:p>
    <w:p w14:paraId="39F9A83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+ COALESCE(MAX(CASE WHEN mv.itemid = 222315 THEN mv.rate END) * 2.5, 0)</w:t>
      </w:r>
    </w:p>
    <w:p w14:paraId="39B7BEF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S nee,</w:t>
      </w:r>
    </w:p>
    <w:p w14:paraId="5925FA46" w14:textId="77777777" w:rsidR="003654B0" w:rsidRDefault="003654B0" w:rsidP="003654B0">
      <w:pPr>
        <w:rPr>
          <w:rFonts w:hint="eastAsia"/>
        </w:rPr>
      </w:pPr>
    </w:p>
    <w:p w14:paraId="20FF228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OALESCE(MAX(CASE WHEN mv.itemid = 221906 THEN mv.rate END), 0)</w:t>
      </w:r>
    </w:p>
    <w:p w14:paraId="76DC596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+ COALESCE(MAX(CASE WHEN mv.itemid = 221289 THEN mv.rate END), 0)</w:t>
      </w:r>
    </w:p>
    <w:p w14:paraId="7E5DAAE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+ COALESCE(MAX(CASE WHEN mv.itemid = 221749 THEN mv.rate END) / 10.0, 0)</w:t>
      </w:r>
    </w:p>
    <w:p w14:paraId="6A71BFC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+ COALESCE(MAX(CASE WHEN mv.itemid = 222315 THEN mv.rate END) * 2.5, 0)</w:t>
      </w:r>
    </w:p>
    <w:p w14:paraId="28D6EBC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S nee_for_sofa</w:t>
      </w:r>
    </w:p>
    <w:p w14:paraId="581F9A10" w14:textId="77777777" w:rsidR="003654B0" w:rsidRDefault="003654B0" w:rsidP="003654B0">
      <w:pPr>
        <w:rPr>
          <w:rFonts w:hint="eastAsia"/>
        </w:rPr>
      </w:pPr>
    </w:p>
    <w:p w14:paraId="4F664C2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2285379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icu.inputevents mv</w:t>
      </w:r>
    </w:p>
    <w:p w14:paraId="6BB1414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tay_id = mv.stay_id</w:t>
      </w:r>
    </w:p>
    <w:p w14:paraId="0A2293A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mv.starttime &lt;= t0.t0_time + INTERVAL '5 MINUTE'</w:t>
      </w:r>
    </w:p>
    <w:p w14:paraId="6B86D9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AND mv.endtime &gt;= t0.t0_time - INTERVAL '5 MINUTE'</w:t>
      </w:r>
    </w:p>
    <w:p w14:paraId="2F5ED53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mv.itemid IN (221906, 221289, 221662, 221749, 222315)</w:t>
      </w:r>
    </w:p>
    <w:p w14:paraId="64271C2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mv.rate &gt; 0</w:t>
      </w:r>
    </w:p>
    <w:p w14:paraId="4B70480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(mv.statusdescription IS NULL</w:t>
      </w:r>
    </w:p>
    <w:p w14:paraId="2D882D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OR mv.statusdescription NOT IN ('Rewritten', 'Stopped', 'Paused', 'Flushed'))</w:t>
      </w:r>
    </w:p>
    <w:p w14:paraId="5C42A1B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0343708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4D41C77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6F8DC578" w14:textId="77777777" w:rsidR="003654B0" w:rsidRDefault="003654B0" w:rsidP="003654B0">
      <w:pPr>
        <w:rPr>
          <w:rFonts w:hint="eastAsia"/>
        </w:rPr>
      </w:pPr>
    </w:p>
    <w:p w14:paraId="2CDD880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Glasgow Coma Scale</w:t>
      </w:r>
    </w:p>
    <w:p w14:paraId="49B7482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gcs_at_t0 AS (</w:t>
      </w:r>
    </w:p>
    <w:p w14:paraId="17571BE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03D6B88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5F70CDD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05953B3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IN(gcs.gcs) AS gcs_min</w:t>
      </w:r>
    </w:p>
    <w:p w14:paraId="490DC13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2FB9333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derived.gcs gcs</w:t>
      </w:r>
    </w:p>
    <w:p w14:paraId="6EEEAA9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ON t0.stay_id = gcs.stay_id</w:t>
      </w:r>
    </w:p>
    <w:p w14:paraId="5512FBA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ND gcs.charttime BETWEEN t0.t0_time - INTERVAL '24 HOUR' AND t0.t0_time + INTERVAL '2 HOUR'</w:t>
      </w:r>
    </w:p>
    <w:p w14:paraId="544D3AA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31D075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2534F4F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7BA68DEE" w14:textId="77777777" w:rsidR="003654B0" w:rsidRDefault="003654B0" w:rsidP="003654B0">
      <w:pPr>
        <w:rPr>
          <w:rFonts w:hint="eastAsia"/>
        </w:rPr>
      </w:pPr>
    </w:p>
    <w:p w14:paraId="3F9FDA5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Diagnosis flags for chronic disease</w:t>
      </w:r>
    </w:p>
    <w:p w14:paraId="7289528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diag_status AS (</w:t>
      </w:r>
    </w:p>
    <w:p w14:paraId="193064C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70970ED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6E2050A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68C3D44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</w:t>
      </w:r>
    </w:p>
    <w:p w14:paraId="3BB3F3D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iag.icd_version = 9 AND diag.icd_code LIKE '585%') OR</w:t>
      </w:r>
    </w:p>
    <w:p w14:paraId="019DB06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iag.icd_version = 10 AND diag.icd_code LIKE 'N18%')</w:t>
      </w:r>
    </w:p>
    <w:p w14:paraId="1986507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HEN 1 ELSE 0 END) AS has_ckd,</w:t>
      </w:r>
    </w:p>
    <w:p w14:paraId="50C8C8C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</w:t>
      </w:r>
    </w:p>
    <w:p w14:paraId="41CB7B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iag.icd_version = 9 AND (</w:t>
      </w:r>
    </w:p>
    <w:p w14:paraId="3659799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iag.icd_code LIKE '571%' OR diag.icd_code LIKE '428%' OR</w:t>
      </w:r>
    </w:p>
    <w:p w14:paraId="219A2A9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iag.icd_code LIKE '496%' OR diag.icd_code LIKE '585%' OR diag.icd_code LIKE '279%'</w:t>
      </w:r>
    </w:p>
    <w:p w14:paraId="3261889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) OR</w:t>
      </w:r>
    </w:p>
    <w:p w14:paraId="62C14A7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(diag.icd_version = 10 AND (</w:t>
      </w:r>
    </w:p>
    <w:p w14:paraId="2C519F2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iag.icd_code LIKE 'K70%' OR diag.icd_code LIKE 'K74%' OR</w:t>
      </w:r>
    </w:p>
    <w:p w14:paraId="525272C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iag.icd_code LIKE 'I50%' OR diag.icd_code LIKE 'J44%' OR</w:t>
      </w:r>
    </w:p>
    <w:p w14:paraId="400B1D0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diag.icd_code LIKE 'N18%' OR diag.icd_code LIKE 'D89%'</w:t>
      </w:r>
    </w:p>
    <w:p w14:paraId="0566823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))</w:t>
      </w:r>
    </w:p>
    <w:p w14:paraId="489E79E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THEN 1 ELSE 0 END) AS has_chronic_disease</w:t>
      </w:r>
    </w:p>
    <w:p w14:paraId="02B791C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5760204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hosp.diagnoses_icd diag ON t0.hadm_id = diag.hadm_id</w:t>
      </w:r>
    </w:p>
    <w:p w14:paraId="1DC2813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49E2C68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1BE837A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36AC34D3" w14:textId="77777777" w:rsidR="003654B0" w:rsidRDefault="003654B0" w:rsidP="003654B0">
      <w:pPr>
        <w:rPr>
          <w:rFonts w:hint="eastAsia"/>
        </w:rPr>
      </w:pPr>
    </w:p>
    <w:p w14:paraId="077341B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Admission type and surgical status</w:t>
      </w:r>
    </w:p>
    <w:p w14:paraId="6BADED9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[Fix 1] Removed adm.admission_type from GROUP BY; uses MAX aggregate instead</w:t>
      </w:r>
    </w:p>
    <w:p w14:paraId="0A8186D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admission_status AS (</w:t>
      </w:r>
    </w:p>
    <w:p w14:paraId="261EA1A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[Uniqueness] GROUP BY (subject_id, stay_id, t0_time)</w:t>
      </w:r>
    </w:p>
    <w:p w14:paraId="002D2CD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601DD00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stay_id, t0.t0_time,</w:t>
      </w:r>
    </w:p>
    <w:p w14:paraId="72C379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adm.admission_type = 'ELECTIVE' THEN 0 ELSE 1 END) AS is_emergency_admission,</w:t>
      </w:r>
    </w:p>
    <w:p w14:paraId="50158E9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MAX(CASE WHEN srv.curr_service IN (</w:t>
      </w:r>
    </w:p>
    <w:p w14:paraId="660BB11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'SURG', 'CSURG', 'TSURG', 'VSURG', 'ORTHO',</w:t>
      </w:r>
    </w:p>
    <w:p w14:paraId="6995735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'TRAUM', 'NSURG', 'PSURG', 'GU', 'GYN'</w:t>
      </w:r>
    </w:p>
    <w:p w14:paraId="2577462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THEN 1 ELSE 0 END) AS has_surgery</w:t>
      </w:r>
    </w:p>
    <w:p w14:paraId="6BCADC5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6074132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INNER JOIN mimiciv_hosp.admissions adm ON t0.hadm_id = adm.hadm_id</w:t>
      </w:r>
    </w:p>
    <w:p w14:paraId="6010A54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mimiciv_hosp.services srv ON t0.hadm_id = srv.hadm_id</w:t>
      </w:r>
    </w:p>
    <w:p w14:paraId="79A0646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1938FA0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t0.subject_id, t0.stay_id, t0.t0_time</w:t>
      </w:r>
    </w:p>
    <w:p w14:paraId="39DC5E9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5626B434" w14:textId="77777777" w:rsidR="003654B0" w:rsidRDefault="003654B0" w:rsidP="003654B0">
      <w:pPr>
        <w:rPr>
          <w:rFonts w:hint="eastAsia"/>
        </w:rPr>
      </w:pPr>
    </w:p>
    <w:p w14:paraId="25DC22C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0930129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10: Assemble all score components</w:t>
      </w:r>
    </w:p>
    <w:p w14:paraId="144668A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6C2985D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scorecomp AS (</w:t>
      </w:r>
    </w:p>
    <w:p w14:paraId="0FFF70C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559651A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ubject_id, t0.hadm_id, t0.stay_id,</w:t>
      </w:r>
    </w:p>
    <w:p w14:paraId="02C6E82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sepsis_onset_time, t0.trigger_lactate_time, t0.trigger_lactate, t0.t0_time,</w:t>
      </w:r>
    </w:p>
    <w:p w14:paraId="23C414E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dbp_at_t0, t0.dbp_min, t0.dbp_avg, t0.dbp_measure_time, t0.dbp_measurement_count,</w:t>
      </w:r>
    </w:p>
    <w:p w14:paraId="3461BBE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dbp_closest_time,</w:t>
      </w:r>
    </w:p>
    <w:p w14:paraId="247183C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ldr, t0.ldr_min_dbp, t0.ldr_avg_dbp,</w:t>
      </w:r>
    </w:p>
    <w:p w14:paraId="31DA19E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hemoglobin, t0.hb_data_source, t0.hb_measure_time, t0.hb_time_diff_min, t0.hb_timing,</w:t>
      </w:r>
    </w:p>
    <w:p w14:paraId="171F8E6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t0.age, t0.gender, t0.dod, t0.hospital_expire_flag, t0.mortality_28d, t0.survival_days,</w:t>
      </w:r>
    </w:p>
    <w:p w14:paraId="30A5D736" w14:textId="77777777" w:rsidR="003654B0" w:rsidRDefault="003654B0" w:rsidP="003654B0">
      <w:pPr>
        <w:rPr>
          <w:rFonts w:hint="eastAsia"/>
        </w:rPr>
      </w:pPr>
    </w:p>
    <w:p w14:paraId="653E006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bg.pao2fio2ratio_min,</w:t>
      </w:r>
    </w:p>
    <w:p w14:paraId="16A1EB0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bc.platelet_min,</w:t>
      </w:r>
    </w:p>
    <w:p w14:paraId="5CC11D5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bili.bilirubin_max,</w:t>
      </w:r>
    </w:p>
    <w:p w14:paraId="778F71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vs.meanbp_min,</w:t>
      </w:r>
    </w:p>
    <w:p w14:paraId="54F81A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vaso.rate_norepinephrine, vaso.rate_epinephrine, vaso.rate_dopamine,</w:t>
      </w:r>
    </w:p>
    <w:p w14:paraId="4D29558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vaso.rate_phenylephrine, vaso.rate_vasopressin,</w:t>
      </w:r>
    </w:p>
    <w:p w14:paraId="45C3368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vaso.nee, vaso.nee_for_sofa,</w:t>
      </w:r>
    </w:p>
    <w:p w14:paraId="6D10612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cs.gcs_min,</w:t>
      </w:r>
    </w:p>
    <w:p w14:paraId="286C6CF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hem.creatinine_max, chem.baseline_cr,</w:t>
      </w:r>
    </w:p>
    <w:p w14:paraId="629CF800" w14:textId="77777777" w:rsidR="003654B0" w:rsidRDefault="003654B0" w:rsidP="003654B0">
      <w:pPr>
        <w:rPr>
          <w:rFonts w:hint="eastAsia"/>
        </w:rPr>
      </w:pPr>
    </w:p>
    <w:p w14:paraId="3AE301A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vs.temp_min, vs.temp_max, vs.map_max, vs.hr_min, vs.hr_max, vs.rr_min, vs.rr_max,</w:t>
      </w:r>
    </w:p>
    <w:p w14:paraId="31C31B7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bg.ph_min, bg.ph_max, bg.pao2_min, bg.aado2_max, bg.has_high_fio2,</w:t>
      </w:r>
    </w:p>
    <w:p w14:paraId="2502709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hem.hco3_min, chem.hco3_max,</w:t>
      </w:r>
    </w:p>
    <w:p w14:paraId="69A7079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hem.sodium_min, chem.sodium_max, chem.potassium_min, chem.potassium_max,</w:t>
      </w:r>
    </w:p>
    <w:p w14:paraId="47DAC31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hem.creatinine_min_apache, chem.creatinine_max_apache,</w:t>
      </w:r>
    </w:p>
    <w:p w14:paraId="2E7AE24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bc.hct_min, cbc.hct_max, cbc.wbc_min, cbc.wbc_max,</w:t>
      </w:r>
    </w:p>
    <w:p w14:paraId="3B48B6D5" w14:textId="77777777" w:rsidR="003654B0" w:rsidRDefault="003654B0" w:rsidP="003654B0">
      <w:pPr>
        <w:rPr>
          <w:rFonts w:hint="eastAsia"/>
        </w:rPr>
      </w:pPr>
    </w:p>
    <w:p w14:paraId="6F9AE3D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-- Acute renal failure flag for APACHE II creatinine doubling</w:t>
      </w:r>
    </w:p>
    <w:p w14:paraId="2422ABF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612C9B1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hem.baseline_cr IS NOT NULL THEN</w:t>
      </w:r>
    </w:p>
    <w:p w14:paraId="0747AD1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CASE</w:t>
      </w:r>
    </w:p>
    <w:p w14:paraId="63C6E62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WHEN chem.creatinine_max &gt;= chem.baseline_cr * 1.5 THEN 1</w:t>
      </w:r>
    </w:p>
    <w:p w14:paraId="6078278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WHEN chem.creatinine_max &gt;= chem.baseline_cr + 0.3 THEN 1</w:t>
      </w:r>
    </w:p>
    <w:p w14:paraId="7C9068A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ELSE 0</w:t>
      </w:r>
    </w:p>
    <w:p w14:paraId="4B0D063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END</w:t>
      </w:r>
    </w:p>
    <w:p w14:paraId="4DB3997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</w:t>
      </w:r>
    </w:p>
    <w:p w14:paraId="7E1404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CASE</w:t>
      </w:r>
    </w:p>
    <w:p w14:paraId="60FA0C3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WHEN chem.creatinine_max &gt;= 1.5 AND COALESCE(ds.has_ckd, 0) = 0 THEN 1</w:t>
      </w:r>
    </w:p>
    <w:p w14:paraId="73B4166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ELSE 0</w:t>
      </w:r>
    </w:p>
    <w:p w14:paraId="5ECCB85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END</w:t>
      </w:r>
    </w:p>
    <w:p w14:paraId="6EC81D7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has_arf,</w:t>
      </w:r>
    </w:p>
    <w:p w14:paraId="0E2066B5" w14:textId="77777777" w:rsidR="003654B0" w:rsidRDefault="003654B0" w:rsidP="003654B0">
      <w:pPr>
        <w:rPr>
          <w:rFonts w:hint="eastAsia"/>
        </w:rPr>
      </w:pPr>
    </w:p>
    <w:p w14:paraId="0C10F20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s.has_chronic_disease,</w:t>
      </w:r>
    </w:p>
    <w:p w14:paraId="0121492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dmstat.is_emergency_admission, admstat.has_surgery</w:t>
      </w:r>
    </w:p>
    <w:p w14:paraId="74FF9AB4" w14:textId="77777777" w:rsidR="003654B0" w:rsidRDefault="003654B0" w:rsidP="003654B0">
      <w:pPr>
        <w:rPr>
          <w:rFonts w:hint="eastAsia"/>
        </w:rPr>
      </w:pPr>
    </w:p>
    <w:p w14:paraId="0CDEE72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t0_first t0</w:t>
      </w:r>
    </w:p>
    <w:p w14:paraId="5E576B0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bg_combined bg ON t0.subject_id = bg.subject_id AND t0.stay_id = bg.stay_id AND t0.t0_time = bg.t0_time</w:t>
      </w:r>
    </w:p>
    <w:p w14:paraId="5AB303C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cbc_combined cbc ON t0.subject_id = cbc.subject_id AND t0.stay_id = cbc.stay_id AND t0.t0_time = cbc.t0_time</w:t>
      </w:r>
    </w:p>
    <w:p w14:paraId="20A3CCC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chem_combined chem ON t0.subject_id = chem.subject_id AND t0.stay_id = chem.stay_id AND t0.t0_time = chem.t0_time</w:t>
      </w:r>
    </w:p>
    <w:p w14:paraId="46F36A3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LEFT JOIN bili_at_t0 bili ON t0.subject_id = bili.subject_id AND t0.stay_id = bili.stay_id AND t0.t0_time = bili.t0_time</w:t>
      </w:r>
    </w:p>
    <w:p w14:paraId="033FD4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vs_at_t0 vs ON t0.subject_id = vs.subject_id AND t0.stay_id = vs.stay_id AND t0.t0_time = vs.t0_time</w:t>
      </w:r>
    </w:p>
    <w:p w14:paraId="42B7809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vaso_at_t0 vaso ON t0.subject_id = vaso.subject_id AND t0.stay_id = vaso.stay_id AND t0.t0_time = vaso.t0_time</w:t>
      </w:r>
    </w:p>
    <w:p w14:paraId="14CC263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gcs_at_t0 gcs ON t0.subject_id = gcs.subject_id AND t0.stay_id = gcs.stay_id AND t0.t0_time = gcs.t0_time</w:t>
      </w:r>
    </w:p>
    <w:p w14:paraId="76E2561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diag_status ds ON t0.subject_id = ds.subject_id AND t0.stay_id = ds.stay_id AND t0.t0_time = ds.t0_time</w:t>
      </w:r>
    </w:p>
    <w:p w14:paraId="640E330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EFT JOIN admission_status admstat ON t0.subject_id = admstat.subject_id AND t0.stay_id = admstat.stay_id AND t0.t0_time = admstat.t0_time</w:t>
      </w:r>
    </w:p>
    <w:p w14:paraId="0FC7AE7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t0.rn_first = 1</w:t>
      </w:r>
    </w:p>
    <w:p w14:paraId="7A7CE3C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243BD769" w14:textId="77777777" w:rsidR="003654B0" w:rsidRDefault="003654B0" w:rsidP="003654B0">
      <w:pPr>
        <w:rPr>
          <w:rFonts w:hint="eastAsia"/>
        </w:rPr>
      </w:pPr>
    </w:p>
    <w:p w14:paraId="26C3A9F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3B5B516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11: SOFA score calculation</w:t>
      </w:r>
    </w:p>
    <w:p w14:paraId="394DAD0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3F31D7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sofa_calc AS (</w:t>
      </w:r>
    </w:p>
    <w:p w14:paraId="50BE1BB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283B4D2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corecomp.*,</w:t>
      </w:r>
    </w:p>
    <w:p w14:paraId="060C6236" w14:textId="77777777" w:rsidR="003654B0" w:rsidRDefault="003654B0" w:rsidP="003654B0">
      <w:pPr>
        <w:rPr>
          <w:rFonts w:hint="eastAsia"/>
        </w:rPr>
      </w:pPr>
    </w:p>
    <w:p w14:paraId="2420613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093DA2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o2fio2ratio_min &lt; 100 THEN 4</w:t>
      </w:r>
    </w:p>
    <w:p w14:paraId="1C8122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o2fio2ratio_min &lt; 200 THEN 3</w:t>
      </w:r>
    </w:p>
    <w:p w14:paraId="2111AA8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o2fio2ratio_min &lt; 300 THEN 2</w:t>
      </w:r>
    </w:p>
    <w:p w14:paraId="3DC7C01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o2fio2ratio_min &lt; 400 THEN 1</w:t>
      </w:r>
    </w:p>
    <w:p w14:paraId="3321951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0</w:t>
      </w:r>
    </w:p>
    <w:p w14:paraId="2A615F8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respiration,</w:t>
      </w:r>
    </w:p>
    <w:p w14:paraId="749BC05F" w14:textId="77777777" w:rsidR="003654B0" w:rsidRDefault="003654B0" w:rsidP="003654B0">
      <w:pPr>
        <w:rPr>
          <w:rFonts w:hint="eastAsia"/>
        </w:rPr>
      </w:pPr>
    </w:p>
    <w:p w14:paraId="162FEB0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475868B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latelet_min &lt; 20 THEN 4</w:t>
      </w:r>
    </w:p>
    <w:p w14:paraId="25B7553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latelet_min &lt; 50 THEN 3</w:t>
      </w:r>
    </w:p>
    <w:p w14:paraId="054D9D3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latelet_min &lt; 100 THEN 2</w:t>
      </w:r>
    </w:p>
    <w:p w14:paraId="0D95063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latelet_min &lt; 150 THEN 1</w:t>
      </w:r>
    </w:p>
    <w:p w14:paraId="291C77E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0</w:t>
      </w:r>
    </w:p>
    <w:p w14:paraId="442F849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coagulation,</w:t>
      </w:r>
    </w:p>
    <w:p w14:paraId="6DFDB7B8" w14:textId="77777777" w:rsidR="003654B0" w:rsidRDefault="003654B0" w:rsidP="003654B0">
      <w:pPr>
        <w:rPr>
          <w:rFonts w:hint="eastAsia"/>
        </w:rPr>
      </w:pPr>
    </w:p>
    <w:p w14:paraId="397DF02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2F72C7A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bilirubin_max &gt;= 12.0 THEN 4</w:t>
      </w:r>
    </w:p>
    <w:p w14:paraId="616165E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    WHEN bilirubin_max &gt;= 6.0 THEN 3</w:t>
      </w:r>
    </w:p>
    <w:p w14:paraId="708FE0E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bilirubin_max &gt;= 2.0 THEN 2</w:t>
      </w:r>
    </w:p>
    <w:p w14:paraId="5AB4EE4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bilirubin_max &gt;= 1.2 THEN 1</w:t>
      </w:r>
    </w:p>
    <w:p w14:paraId="6A257E7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0</w:t>
      </w:r>
    </w:p>
    <w:p w14:paraId="3B70A9C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liver,</w:t>
      </w:r>
    </w:p>
    <w:p w14:paraId="6C2E8412" w14:textId="77777777" w:rsidR="003654B0" w:rsidRDefault="003654B0" w:rsidP="003654B0">
      <w:pPr>
        <w:rPr>
          <w:rFonts w:hint="eastAsia"/>
        </w:rPr>
      </w:pPr>
    </w:p>
    <w:p w14:paraId="4F8D90A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04F29ED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OALESCE(rate_dopamine, 0) &gt; 15 OR COALESCE(nee_for_sofa, 0) &gt; 0.1 THEN 4</w:t>
      </w:r>
    </w:p>
    <w:p w14:paraId="6AC4B84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OALESCE(rate_dopamine, 0) &gt; 5 OR (COALESCE(nee_for_sofa, 0) &gt; 0 AND COALESCE(nee_for_sofa, 0) &lt;= 0.1) THEN 3</w:t>
      </w:r>
    </w:p>
    <w:p w14:paraId="17DF817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OALESCE(rate_dopamine, 0) &gt; 0 THEN 2</w:t>
      </w:r>
    </w:p>
    <w:p w14:paraId="7477B40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meanbp_min &lt; 70 THEN 1</w:t>
      </w:r>
    </w:p>
    <w:p w14:paraId="2F42A16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0</w:t>
      </w:r>
    </w:p>
    <w:p w14:paraId="2A35AD2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cardiovascular,</w:t>
      </w:r>
    </w:p>
    <w:p w14:paraId="683F88E0" w14:textId="77777777" w:rsidR="003654B0" w:rsidRDefault="003654B0" w:rsidP="003654B0">
      <w:pPr>
        <w:rPr>
          <w:rFonts w:hint="eastAsia"/>
        </w:rPr>
      </w:pPr>
    </w:p>
    <w:p w14:paraId="6872FAE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1E11321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gcs_min = 15 OR gcs_min IS NULL THEN 0</w:t>
      </w:r>
    </w:p>
    <w:p w14:paraId="14BC381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gcs_min &gt;= 13 THEN 1</w:t>
      </w:r>
    </w:p>
    <w:p w14:paraId="13C15F2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gcs_min &gt;= 10 THEN 2</w:t>
      </w:r>
    </w:p>
    <w:p w14:paraId="7C6BC12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gcs_min &gt;= 6 THEN 3</w:t>
      </w:r>
    </w:p>
    <w:p w14:paraId="4CDE675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4</w:t>
      </w:r>
    </w:p>
    <w:p w14:paraId="0B2F2A7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cns,</w:t>
      </w:r>
    </w:p>
    <w:p w14:paraId="2B7D7B2A" w14:textId="77777777" w:rsidR="003654B0" w:rsidRDefault="003654B0" w:rsidP="003654B0">
      <w:pPr>
        <w:rPr>
          <w:rFonts w:hint="eastAsia"/>
        </w:rPr>
      </w:pPr>
    </w:p>
    <w:p w14:paraId="07EAC2D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5442727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reatinine_max &gt;= 5.0 THEN 4</w:t>
      </w:r>
    </w:p>
    <w:p w14:paraId="142F66A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reatinine_max &gt;= 3.5 THEN 3</w:t>
      </w:r>
    </w:p>
    <w:p w14:paraId="7981D97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reatinine_max &gt;= 2.0 THEN 2</w:t>
      </w:r>
    </w:p>
    <w:p w14:paraId="0580073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reatinine_max &gt;= 1.2 THEN 1</w:t>
      </w:r>
    </w:p>
    <w:p w14:paraId="1BA28FB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0</w:t>
      </w:r>
    </w:p>
    <w:p w14:paraId="46714B0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renal</w:t>
      </w:r>
    </w:p>
    <w:p w14:paraId="0358580A" w14:textId="77777777" w:rsidR="003654B0" w:rsidRDefault="003654B0" w:rsidP="003654B0">
      <w:pPr>
        <w:rPr>
          <w:rFonts w:hint="eastAsia"/>
        </w:rPr>
      </w:pPr>
    </w:p>
    <w:p w14:paraId="6F361AD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scorecomp</w:t>
      </w:r>
    </w:p>
    <w:p w14:paraId="09B0DEE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61644FA8" w14:textId="77777777" w:rsidR="003654B0" w:rsidRDefault="003654B0" w:rsidP="003654B0">
      <w:pPr>
        <w:rPr>
          <w:rFonts w:hint="eastAsia"/>
        </w:rPr>
      </w:pPr>
    </w:p>
    <w:p w14:paraId="6050D70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18559F6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12: APACHE II score calculation</w:t>
      </w:r>
    </w:p>
    <w:p w14:paraId="27D0076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2B9F3D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apache_calc AS (</w:t>
      </w:r>
    </w:p>
    <w:p w14:paraId="62CC094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488D770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s.*,</w:t>
      </w:r>
    </w:p>
    <w:p w14:paraId="761D5B1B" w14:textId="77777777" w:rsidR="003654B0" w:rsidRDefault="003654B0" w:rsidP="003654B0">
      <w:pPr>
        <w:rPr>
          <w:rFonts w:hint="eastAsia"/>
        </w:rPr>
      </w:pPr>
    </w:p>
    <w:p w14:paraId="5F3D00C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4254011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2BBB135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temp_max &gt;= 41 THEN 4 WHEN temp_max &gt;= 39 THEN 3 WHEN temp_max &gt;= 38.5 THEN 1</w:t>
      </w:r>
    </w:p>
    <w:p w14:paraId="42E2DD9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temp_max &gt;= 36 THEN 0 WHEN temp_max &gt;= 34 THEN 1 WHEN temp_max &gt;= 32 THEN 2</w:t>
      </w:r>
    </w:p>
    <w:p w14:paraId="145B6E3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temp_max &gt;= 30 THEN 3 WHEN temp_max &lt; 30 THEN 4 ELSE NULL END, 0),</w:t>
      </w:r>
    </w:p>
    <w:p w14:paraId="129F88E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0D53A86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temp_min &gt;= 41 THEN 4 WHEN temp_min &gt;= 39 THEN 3 WHEN temp_min &gt;= 38.5 THEN 1</w:t>
      </w:r>
    </w:p>
    <w:p w14:paraId="5D6FA6B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temp_min &gt;= 36 THEN 0 WHEN temp_min &gt;= 34 THEN 1 WHEN temp_min &gt;= 32 THEN 2</w:t>
      </w:r>
    </w:p>
    <w:p w14:paraId="1F5BC8F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temp_min &gt;= 30 THEN 3 WHEN temp_min &lt; 30 THEN 4 ELSE NULL END, 0)</w:t>
      </w:r>
    </w:p>
    <w:p w14:paraId="1F3AA48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temp_score,</w:t>
      </w:r>
    </w:p>
    <w:p w14:paraId="27C75465" w14:textId="77777777" w:rsidR="003654B0" w:rsidRDefault="003654B0" w:rsidP="003654B0">
      <w:pPr>
        <w:rPr>
          <w:rFonts w:hint="eastAsia"/>
        </w:rPr>
      </w:pPr>
    </w:p>
    <w:p w14:paraId="24FD6FC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29B4D00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189E382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map_max &gt;= 160 THEN 4 WHEN map_max &gt;= 130 THEN 3 WHEN map_max &gt;= 110 THEN 2</w:t>
      </w:r>
    </w:p>
    <w:p w14:paraId="08DCD0D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map_max &gt;= 70 THEN 0 WHEN map_max &gt;= 50 THEN 2 WHEN map_max &lt; 50 THEN 4 ELSE NULL END, 0),</w:t>
      </w:r>
    </w:p>
    <w:p w14:paraId="1A44831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516547D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meanbp_min &gt;= 160 THEN 4 WHEN meanbp_min &gt;= 130 THEN 3 WHEN meanbp_min &gt;= 110 THEN 2</w:t>
      </w:r>
    </w:p>
    <w:p w14:paraId="3582F2E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meanbp_min &gt;= 70 THEN 0 WHEN meanbp_min &gt;= 50 THEN 2 WHEN meanbp_min &lt; 50 THEN 4 ELSE NULL END, 0)</w:t>
      </w:r>
    </w:p>
    <w:p w14:paraId="7BAE61C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map_score,</w:t>
      </w:r>
    </w:p>
    <w:p w14:paraId="6BEA473D" w14:textId="77777777" w:rsidR="003654B0" w:rsidRDefault="003654B0" w:rsidP="003654B0">
      <w:pPr>
        <w:rPr>
          <w:rFonts w:hint="eastAsia"/>
        </w:rPr>
      </w:pPr>
    </w:p>
    <w:p w14:paraId="15BBECA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6573193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0B9A21B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hr_max &gt;= 180 THEN 4 WHEN hr_max &gt;= 140 THEN 3 WHEN hr_max &gt;= 110 THEN 2</w:t>
      </w:r>
    </w:p>
    <w:p w14:paraId="330BB30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hr_max &gt;= 70 THEN 0 WHEN hr_max &gt;= 55 THEN 2 WHEN hr_max &gt;= 40 THEN 3</w:t>
      </w:r>
    </w:p>
    <w:p w14:paraId="62DF2B8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hr_max &lt; 40 THEN 4 ELSE NULL END, 0),</w:t>
      </w:r>
    </w:p>
    <w:p w14:paraId="269648D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6E7535A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hr_min &gt;= 180 THEN 4 WHEN hr_min &gt;= 140 THEN 3 WHEN hr_min &gt;= 110 THEN 2</w:t>
      </w:r>
    </w:p>
    <w:p w14:paraId="2198F1F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hr_min &gt;= 70 THEN 0 WHEN hr_min &gt;= 55 THEN 2 WHEN hr_min &gt;= 40 THEN 3</w:t>
      </w:r>
    </w:p>
    <w:p w14:paraId="0387223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        WHEN hr_min &lt; 40 THEN 4 ELSE NULL END, 0)</w:t>
      </w:r>
    </w:p>
    <w:p w14:paraId="723771A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hr_score,</w:t>
      </w:r>
    </w:p>
    <w:p w14:paraId="540F7120" w14:textId="77777777" w:rsidR="003654B0" w:rsidRDefault="003654B0" w:rsidP="003654B0">
      <w:pPr>
        <w:rPr>
          <w:rFonts w:hint="eastAsia"/>
        </w:rPr>
      </w:pPr>
    </w:p>
    <w:p w14:paraId="6F73BCA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46193F5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519EC89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rr_max &gt;= 50 THEN 4 WHEN rr_max &gt;= 35 THEN 3 WHEN rr_max &gt;= 25 THEN 1</w:t>
      </w:r>
    </w:p>
    <w:p w14:paraId="53820B3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rr_max &gt;= 12 THEN 0 WHEN rr_max &gt;= 10 THEN 1 WHEN rr_max &gt;= 6 THEN 2</w:t>
      </w:r>
    </w:p>
    <w:p w14:paraId="3EF620D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rr_max &lt; 6 THEN 4 ELSE NULL END, 0),</w:t>
      </w:r>
    </w:p>
    <w:p w14:paraId="0355BCD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0B3AE99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rr_min &gt;= 50 THEN 4 WHEN rr_min &gt;= 35 THEN 3 WHEN rr_min &gt;= 25 THEN 1</w:t>
      </w:r>
    </w:p>
    <w:p w14:paraId="6E20ED8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rr_min &gt;= 12 THEN 0 WHEN rr_min &gt;= 10 THEN 1 WHEN rr_min &gt;= 6 THEN 2</w:t>
      </w:r>
    </w:p>
    <w:p w14:paraId="0044FE1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rr_min &lt; 6 THEN 4 ELSE NULL END, 0)</w:t>
      </w:r>
    </w:p>
    <w:p w14:paraId="71D41B5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rr_score,</w:t>
      </w:r>
    </w:p>
    <w:p w14:paraId="712A66F2" w14:textId="77777777" w:rsidR="003654B0" w:rsidRDefault="003654B0" w:rsidP="003654B0">
      <w:pPr>
        <w:rPr>
          <w:rFonts w:hint="eastAsia"/>
        </w:rPr>
      </w:pPr>
    </w:p>
    <w:p w14:paraId="02BC47E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0C202C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o2fio2ratio_min &lt; 100 THEN 4</w:t>
      </w:r>
    </w:p>
    <w:p w14:paraId="494DCB2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o2fio2ratio_min &lt; 200 THEN 3</w:t>
      </w:r>
    </w:p>
    <w:p w14:paraId="48782B7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o2fio2ratio_min &lt; 300 THEN 2</w:t>
      </w:r>
    </w:p>
    <w:p w14:paraId="45296D7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pao2fio2ratio_min &lt; 400 THEN 1</w:t>
      </w:r>
    </w:p>
    <w:p w14:paraId="615A6A1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0</w:t>
      </w:r>
    </w:p>
    <w:p w14:paraId="64A5D79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oxygenation_score,</w:t>
      </w:r>
    </w:p>
    <w:p w14:paraId="494C9BC3" w14:textId="77777777" w:rsidR="003654B0" w:rsidRDefault="003654B0" w:rsidP="003654B0">
      <w:pPr>
        <w:rPr>
          <w:rFonts w:hint="eastAsia"/>
        </w:rPr>
      </w:pPr>
    </w:p>
    <w:p w14:paraId="1B0074D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7B9000C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5E7A988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h_max &gt;= 7.7 THEN 4 WHEN ph_max &gt;= 7.6 THEN 3 WHEN ph_max &gt;= 7.5 THEN 1</w:t>
      </w:r>
    </w:p>
    <w:p w14:paraId="203947F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h_max &gt;= 7.33 THEN 0 WHEN ph_max &gt;= 7.25 THEN 2 WHEN ph_max &gt;= 7.15 THEN 3</w:t>
      </w:r>
    </w:p>
    <w:p w14:paraId="508B4E1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h_max &lt; 7.15 THEN 4 ELSE NULL END, 0),</w:t>
      </w:r>
    </w:p>
    <w:p w14:paraId="0B3F7D0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1DAC69F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h_min &gt;= 7.7 THEN 4 WHEN ph_min &gt;= 7.6 THEN 3 WHEN ph_min &gt;= 7.5 THEN 1</w:t>
      </w:r>
    </w:p>
    <w:p w14:paraId="7A6AA65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h_min &gt;= 7.33 THEN 0 WHEN ph_min &gt;= 7.25 THEN 2 WHEN ph_min &gt;= 7.15 THEN 3</w:t>
      </w:r>
    </w:p>
    <w:p w14:paraId="687D120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h_min &lt; 7.15 THEN 4 ELSE NULL END, 0)</w:t>
      </w:r>
    </w:p>
    <w:p w14:paraId="2128908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acidbase_score,</w:t>
      </w:r>
    </w:p>
    <w:p w14:paraId="2C3C33B3" w14:textId="77777777" w:rsidR="003654B0" w:rsidRDefault="003654B0" w:rsidP="003654B0">
      <w:pPr>
        <w:rPr>
          <w:rFonts w:hint="eastAsia"/>
        </w:rPr>
      </w:pPr>
    </w:p>
    <w:p w14:paraId="1C98328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15D6DFA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6F4EBA2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sodium_max &gt;= 180 THEN 4 WHEN sodium_max &gt;= 160 THEN 3 </w:t>
      </w:r>
      <w:r>
        <w:rPr>
          <w:rFonts w:hint="eastAsia"/>
        </w:rPr>
        <w:lastRenderedPageBreak/>
        <w:t>WHEN sodium_max &gt;= 155 THEN 2</w:t>
      </w:r>
    </w:p>
    <w:p w14:paraId="3A480B4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sodium_max &gt;= 150 THEN 1 WHEN sodium_max &gt;= 130 THEN 0 WHEN sodium_max &gt;= 120 THEN 2</w:t>
      </w:r>
    </w:p>
    <w:p w14:paraId="78E5D47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sodium_max &gt;= 111 THEN 3 WHEN sodium_max &lt; 111 THEN 4 ELSE NULL END, 0),</w:t>
      </w:r>
    </w:p>
    <w:p w14:paraId="24140CF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3041CA1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sodium_min &gt;= 180 THEN 4 WHEN sodium_min &gt;= 160 THEN 3 WHEN sodium_min &gt;= 155 THEN 2</w:t>
      </w:r>
    </w:p>
    <w:p w14:paraId="66F2282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sodium_min &gt;= 150 THEN 1 WHEN sodium_min &gt;= 130 THEN 0 WHEN sodium_min &gt;= 120 THEN 2</w:t>
      </w:r>
    </w:p>
    <w:p w14:paraId="72FB0D3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sodium_min &gt;= 111 THEN 3 WHEN sodium_min &lt; 111 THEN 4 ELSE NULL END, 0)</w:t>
      </w:r>
    </w:p>
    <w:p w14:paraId="24363D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sodium_score,</w:t>
      </w:r>
    </w:p>
    <w:p w14:paraId="4FEB37D4" w14:textId="77777777" w:rsidR="003654B0" w:rsidRDefault="003654B0" w:rsidP="003654B0">
      <w:pPr>
        <w:rPr>
          <w:rFonts w:hint="eastAsia"/>
        </w:rPr>
      </w:pPr>
    </w:p>
    <w:p w14:paraId="0DC9946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094E61A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1F05D6C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otassium_max &gt;= 7.0 THEN 4 WHEN potassium_max &gt;= 6.0 THEN 3 WHEN potassium_max &gt;= 5.5 THEN 1</w:t>
      </w:r>
    </w:p>
    <w:p w14:paraId="3E0E761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otassium_max &gt;= 3.5 THEN 0 WHEN potassium_max &gt;= 3.0 THEN 1 WHEN potassium_max &gt;= 2.5 THEN 2</w:t>
      </w:r>
    </w:p>
    <w:p w14:paraId="4BD49D8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otassium_max &lt; 2.5 THEN 4 ELSE NULL END, 0),</w:t>
      </w:r>
    </w:p>
    <w:p w14:paraId="36AD249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2B61335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otassium_min &gt;= 7.0 THEN 4 WHEN potassium_min &gt;= 6.0 THEN 3 WHEN potassium_min &gt;= 5.5 THEN 1</w:t>
      </w:r>
    </w:p>
    <w:p w14:paraId="4AFC11F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otassium_min &gt;= 3.5 THEN 0 WHEN potassium_min &gt;= 3.0 THEN 1 WHEN potassium_min &gt;= 2.5 THEN 2</w:t>
      </w:r>
    </w:p>
    <w:p w14:paraId="434AC7E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potassium_min &lt; 2.5 THEN 4 ELSE NULL END, 0)</w:t>
      </w:r>
    </w:p>
    <w:p w14:paraId="26E42DE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potassium_score,</w:t>
      </w:r>
    </w:p>
    <w:p w14:paraId="1AC1E537" w14:textId="77777777" w:rsidR="003654B0" w:rsidRDefault="003654B0" w:rsidP="003654B0">
      <w:pPr>
        <w:rPr>
          <w:rFonts w:hint="eastAsia"/>
        </w:rPr>
      </w:pPr>
    </w:p>
    <w:p w14:paraId="1B8330D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12F59B5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creatinine_max_apache IS NULL THEN 0</w:t>
      </w:r>
    </w:p>
    <w:p w14:paraId="735566B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</w:t>
      </w:r>
    </w:p>
    <w:p w14:paraId="2E5376D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(CASE</w:t>
      </w:r>
    </w:p>
    <w:p w14:paraId="53020A1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WHEN creatinine_max_apache &gt;= 3.5 THEN 4</w:t>
      </w:r>
    </w:p>
    <w:p w14:paraId="1048F55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WHEN creatinine_max_apache &gt;= 2.0 THEN 3</w:t>
      </w:r>
    </w:p>
    <w:p w14:paraId="59F9935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WHEN creatinine_max_apache &gt;= 1.5 THEN 2</w:t>
      </w:r>
    </w:p>
    <w:p w14:paraId="5695CD3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WHEN creatinine_max_apache &gt;= 0.6 THEN 0</w:t>
      </w:r>
    </w:p>
    <w:p w14:paraId="4BEF813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WHEN creatinine_max_apache &lt; 0.6 THEN 2</w:t>
      </w:r>
    </w:p>
    <w:p w14:paraId="3E3BFB1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ELSE 0</w:t>
      </w:r>
    </w:p>
    <w:p w14:paraId="1E1C3D0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END) * (CASE WHEN has_arf = 1 THEN 2 ELSE 1 END)</w:t>
      </w:r>
    </w:p>
    <w:p w14:paraId="3C5D2A2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creatinine_score,</w:t>
      </w:r>
    </w:p>
    <w:p w14:paraId="5D27DFE1" w14:textId="77777777" w:rsidR="003654B0" w:rsidRDefault="003654B0" w:rsidP="003654B0">
      <w:pPr>
        <w:rPr>
          <w:rFonts w:hint="eastAsia"/>
        </w:rPr>
      </w:pPr>
    </w:p>
    <w:p w14:paraId="5DC4AB4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5CEBBC4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5AA1CDF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           WHEN hct_max &gt;= 60 THEN 4 WHEN hct_max &gt;= 50 THEN 2 WHEN hct_max &gt;= 46 THEN 1</w:t>
      </w:r>
    </w:p>
    <w:p w14:paraId="0C66AFE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hct_max &gt;= 30 THEN 0 WHEN hct_max &gt;= 20 THEN 2 WHEN hct_max &lt; 20 THEN 4 ELSE NULL END, 0),</w:t>
      </w:r>
    </w:p>
    <w:p w14:paraId="5A78105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4B1762A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hct_min &gt;= 60 THEN 4 WHEN hct_min &gt;= 50 THEN 2 WHEN hct_min &gt;= 46 THEN 1</w:t>
      </w:r>
    </w:p>
    <w:p w14:paraId="5B31397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hct_min &gt;= 30 THEN 0 WHEN hct_min &gt;= 20 THEN 2 WHEN hct_min &lt; 20 THEN 4 ELSE NULL END, 0)</w:t>
      </w:r>
    </w:p>
    <w:p w14:paraId="0A77B54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hct_score,</w:t>
      </w:r>
    </w:p>
    <w:p w14:paraId="2D71123F" w14:textId="77777777" w:rsidR="003654B0" w:rsidRDefault="003654B0" w:rsidP="003654B0">
      <w:pPr>
        <w:rPr>
          <w:rFonts w:hint="eastAsia"/>
        </w:rPr>
      </w:pPr>
    </w:p>
    <w:p w14:paraId="65D5C4F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GREATEST(</w:t>
      </w:r>
    </w:p>
    <w:p w14:paraId="54F3106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0BC907E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wbc_max &gt;= 40 THEN 4 WHEN wbc_max &gt;= 20 THEN 2 WHEN wbc_max &gt;= 15 THEN 1</w:t>
      </w:r>
    </w:p>
    <w:p w14:paraId="3A3FE8A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wbc_max &gt;= 3 THEN 0 WHEN wbc_max &gt;= 1 THEN 2 WHEN wbc_max &lt; 1 THEN 4 ELSE NULL END, 0),</w:t>
      </w:r>
    </w:p>
    <w:p w14:paraId="40CD251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COALESCE(CASE</w:t>
      </w:r>
    </w:p>
    <w:p w14:paraId="19139AD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wbc_min &gt;= 40 THEN 4 WHEN wbc_min &gt;= 20 THEN 2 WHEN wbc_min &gt;= 15 THEN 1</w:t>
      </w:r>
    </w:p>
    <w:p w14:paraId="20284DF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WHEN wbc_min &gt;= 3 THEN 0 WHEN wbc_min &gt;= 1 THEN 2 WHEN wbc_min &lt; 1 THEN 4 ELSE NULL END, 0)</w:t>
      </w:r>
    </w:p>
    <w:p w14:paraId="45442CD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) AS wbc_score,</w:t>
      </w:r>
    </w:p>
    <w:p w14:paraId="6377FBDB" w14:textId="77777777" w:rsidR="003654B0" w:rsidRDefault="003654B0" w:rsidP="003654B0">
      <w:pPr>
        <w:rPr>
          <w:rFonts w:hint="eastAsia"/>
        </w:rPr>
      </w:pPr>
    </w:p>
    <w:p w14:paraId="0D05E7A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 WHEN gcs_min IS NULL THEN 0 ELSE 15 - gcs_min END AS gcs_score,</w:t>
      </w:r>
    </w:p>
    <w:p w14:paraId="369515D6" w14:textId="77777777" w:rsidR="003654B0" w:rsidRDefault="003654B0" w:rsidP="003654B0">
      <w:pPr>
        <w:rPr>
          <w:rFonts w:hint="eastAsia"/>
        </w:rPr>
      </w:pPr>
    </w:p>
    <w:p w14:paraId="10738B9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3BBFA37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age IS NULL THEN 0</w:t>
      </w:r>
    </w:p>
    <w:p w14:paraId="41EF8E4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age &gt;= 75 THEN 6 WHEN age &gt;= 65 THEN 5 WHEN age &gt;= 55 THEN 3 WHEN age &gt;= 45 THEN 2</w:t>
      </w:r>
    </w:p>
    <w:p w14:paraId="1E324FE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 0</w:t>
      </w:r>
    </w:p>
    <w:p w14:paraId="0B2F178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age_score,</w:t>
      </w:r>
    </w:p>
    <w:p w14:paraId="28A7212A" w14:textId="77777777" w:rsidR="003654B0" w:rsidRDefault="003654B0" w:rsidP="003654B0">
      <w:pPr>
        <w:rPr>
          <w:rFonts w:hint="eastAsia"/>
        </w:rPr>
      </w:pPr>
    </w:p>
    <w:p w14:paraId="2EB010C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ASE</w:t>
      </w:r>
    </w:p>
    <w:p w14:paraId="3380E8A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WHEN has_surgery = 1 THEN</w:t>
      </w:r>
    </w:p>
    <w:p w14:paraId="73693AC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CASE WHEN has_chronic_disease = 1 AND is_emergency_admission = 1 THEN 5</w:t>
      </w:r>
    </w:p>
    <w:p w14:paraId="27000F4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WHEN has_chronic_disease = 1 THEN 2</w:t>
      </w:r>
    </w:p>
    <w:p w14:paraId="4855DDF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ELSE 0 END</w:t>
      </w:r>
    </w:p>
    <w:p w14:paraId="213062A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ELSE</w:t>
      </w:r>
    </w:p>
    <w:p w14:paraId="5844B2E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CASE WHEN has_chronic_disease = 1 THEN 5</w:t>
      </w:r>
    </w:p>
    <w:p w14:paraId="5E8FF76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            ELSE 0 END</w:t>
      </w:r>
    </w:p>
    <w:p w14:paraId="5413CA3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END AS chronic_health_score</w:t>
      </w:r>
    </w:p>
    <w:p w14:paraId="164193F9" w14:textId="77777777" w:rsidR="003654B0" w:rsidRDefault="003654B0" w:rsidP="003654B0">
      <w:pPr>
        <w:rPr>
          <w:rFonts w:hint="eastAsia"/>
        </w:rPr>
      </w:pPr>
    </w:p>
    <w:p w14:paraId="6CD671D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FROM sofa_calc s</w:t>
      </w:r>
    </w:p>
    <w:p w14:paraId="79D9989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2BC0039E" w14:textId="77777777" w:rsidR="003654B0" w:rsidRDefault="003654B0" w:rsidP="003654B0">
      <w:pPr>
        <w:rPr>
          <w:rFonts w:hint="eastAsia"/>
        </w:rPr>
      </w:pPr>
    </w:p>
    <w:p w14:paraId="00579CB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3C24DE6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Step 13: Final score aggregation</w:t>
      </w:r>
    </w:p>
    <w:p w14:paraId="6D758DF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51D3C5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final_scores AS (</w:t>
      </w:r>
    </w:p>
    <w:p w14:paraId="443E1D4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1DF6705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a.*,</w:t>
      </w:r>
    </w:p>
    <w:p w14:paraId="1241300C" w14:textId="77777777" w:rsidR="003654B0" w:rsidRDefault="003654B0" w:rsidP="003654B0">
      <w:pPr>
        <w:rPr>
          <w:rFonts w:hint="eastAsia"/>
        </w:rPr>
      </w:pPr>
    </w:p>
    <w:p w14:paraId="69DCFFC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(COALESCE(respiration, 0) + COALESCE(coagulation, 0) + COALESCE(liver, 0) +</w:t>
      </w:r>
    </w:p>
    <w:p w14:paraId="5E4DFAD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COALESCE(cardiovascular, 0) + COALESCE(cns, 0) + COALESCE(renal, 0)) AS sofa_score,</w:t>
      </w:r>
    </w:p>
    <w:p w14:paraId="709DF49B" w14:textId="77777777" w:rsidR="003654B0" w:rsidRDefault="003654B0" w:rsidP="003654B0">
      <w:pPr>
        <w:rPr>
          <w:rFonts w:hint="eastAsia"/>
        </w:rPr>
      </w:pPr>
    </w:p>
    <w:p w14:paraId="76BDD5F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(COALESCE(temp_score, 0) + COALESCE(map_score, 0) + COALESCE(hr_score, 0) +</w:t>
      </w:r>
    </w:p>
    <w:p w14:paraId="6BC6681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COALESCE(rr_score, 0) + COALESCE(oxygenation_score, 0) + COALESCE(acidbase_score, 0) +</w:t>
      </w:r>
    </w:p>
    <w:p w14:paraId="3593B12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COALESCE(sodium_score, 0) + COALESCE(potassium_score, 0) + COALESCE(creatinine_score, 0) +</w:t>
      </w:r>
    </w:p>
    <w:p w14:paraId="7DFF7EE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COALESCE(hct_score, 0) + COALESCE(wbc_score, 0) + COALESCE(gcs_score, 0)) AS aps_score,</w:t>
      </w:r>
    </w:p>
    <w:p w14:paraId="4DB35E8C" w14:textId="77777777" w:rsidR="003654B0" w:rsidRDefault="003654B0" w:rsidP="003654B0">
      <w:pPr>
        <w:rPr>
          <w:rFonts w:hint="eastAsia"/>
        </w:rPr>
      </w:pPr>
    </w:p>
    <w:p w14:paraId="753EEE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(COALESCE(temp_score, 0) + COALESCE(map_score, 0) + COALESCE(hr_score, 0) +</w:t>
      </w:r>
    </w:p>
    <w:p w14:paraId="0A4D0BE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COALESCE(rr_score, 0) + COALESCE(oxygenation_score, 0) + COALESCE(acidbase_score, 0) +</w:t>
      </w:r>
    </w:p>
    <w:p w14:paraId="48CEB47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COALESCE(sodium_score, 0) + COALESCE(potassium_score, 0) + COALESCE(creatinine_score, 0) +</w:t>
      </w:r>
    </w:p>
    <w:p w14:paraId="3CEF579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COALESCE(hct_score, 0) + COALESCE(wbc_score, 0) + COALESCE(gcs_score, 0) +</w:t>
      </w:r>
    </w:p>
    <w:p w14:paraId="44FFDB1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 COALESCE(age_score, 0) + COALESCE(chronic_health_score, 0)) AS apache2_score</w:t>
      </w:r>
    </w:p>
    <w:p w14:paraId="26854478" w14:textId="77777777" w:rsidR="003654B0" w:rsidRDefault="003654B0" w:rsidP="003654B0">
      <w:pPr>
        <w:rPr>
          <w:rFonts w:hint="eastAsia"/>
        </w:rPr>
      </w:pPr>
    </w:p>
    <w:p w14:paraId="61A0892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apache_calc a</w:t>
      </w:r>
    </w:p>
    <w:p w14:paraId="66B9B98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,</w:t>
      </w:r>
    </w:p>
    <w:p w14:paraId="7E0EC076" w14:textId="77777777" w:rsidR="003654B0" w:rsidRDefault="003654B0" w:rsidP="003654B0">
      <w:pPr>
        <w:rPr>
          <w:rFonts w:hint="eastAsia"/>
        </w:rPr>
      </w:pPr>
    </w:p>
    <w:p w14:paraId="16FA61F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[Fix 2] Deduplicate charlson table to ensure one row per hadm_id</w:t>
      </w:r>
    </w:p>
    <w:p w14:paraId="1E8CCDD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harlson_dedup AS (</w:t>
      </w:r>
    </w:p>
    <w:p w14:paraId="1AC1A92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 DISTINCT ON (hadm_id)</w:t>
      </w:r>
    </w:p>
    <w:p w14:paraId="1282A37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hadm_id,</w:t>
      </w:r>
    </w:p>
    <w:p w14:paraId="38C600D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charlson_comorbidity_index</w:t>
      </w:r>
    </w:p>
    <w:p w14:paraId="1F1A440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mimiciv_derived.charlson</w:t>
      </w:r>
    </w:p>
    <w:p w14:paraId="4DB125F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ORDER BY hadm_id, charlson_comorbidity_index DESC</w:t>
      </w:r>
    </w:p>
    <w:p w14:paraId="200AA25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>),</w:t>
      </w:r>
    </w:p>
    <w:p w14:paraId="5302B820" w14:textId="77777777" w:rsidR="003654B0" w:rsidRDefault="003654B0" w:rsidP="003654B0">
      <w:pPr>
        <w:rPr>
          <w:rFonts w:hint="eastAsia"/>
        </w:rPr>
      </w:pPr>
    </w:p>
    <w:p w14:paraId="2A5E794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Aggregate all ICD diagnosis codes per admission</w:t>
      </w:r>
    </w:p>
    <w:p w14:paraId="055F172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diagnosis_codes AS (</w:t>
      </w:r>
    </w:p>
    <w:p w14:paraId="2C07C06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LECT</w:t>
      </w:r>
    </w:p>
    <w:p w14:paraId="406E1B9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d.hadm_id,</w:t>
      </w:r>
    </w:p>
    <w:p w14:paraId="5B24812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TRING_AGG(DISTINCT d.icd_code || ' (ICD' || d.icd_version || ')', '; ' ORDER BY d.icd_code || ' (ICD' || d.icd_version || ')') AS all_icd_codes</w:t>
      </w:r>
    </w:p>
    <w:p w14:paraId="227CDD6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ROM mimiciv_hosp.diagnoses_icd d</w:t>
      </w:r>
    </w:p>
    <w:p w14:paraId="2B46F03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WHERE EXISTS (</w:t>
      </w:r>
    </w:p>
    <w:p w14:paraId="5B7A5D7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 SELECT 1 FROM final_scores fs WHERE fs.hadm_id = d.hadm_id</w:t>
      </w:r>
    </w:p>
    <w:p w14:paraId="0060CF9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D08852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GROUP BY d.hadm_id</w:t>
      </w:r>
    </w:p>
    <w:p w14:paraId="6AE93D4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)</w:t>
      </w:r>
    </w:p>
    <w:p w14:paraId="10E19F2C" w14:textId="77777777" w:rsidR="003654B0" w:rsidRDefault="003654B0" w:rsidP="003654B0">
      <w:pPr>
        <w:rPr>
          <w:rFonts w:hint="eastAsia"/>
        </w:rPr>
      </w:pPr>
    </w:p>
    <w:p w14:paraId="3AA4198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4475036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Final output</w:t>
      </w:r>
    </w:p>
    <w:p w14:paraId="58103D5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020E11E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SELECT</w:t>
      </w:r>
    </w:p>
    <w:p w14:paraId="70D219A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Identifiers</w:t>
      </w:r>
    </w:p>
    <w:p w14:paraId="472EAE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s.subject_id, fs.hadm_id, stay_id,</w:t>
      </w:r>
    </w:p>
    <w:p w14:paraId="64E57FB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epsis_onset_time, trigger_lactate_time, trigger_lactate, t0_time,</w:t>
      </w:r>
    </w:p>
    <w:p w14:paraId="536117D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DBP variables (invasive arterial, itemid 220051)</w:t>
      </w:r>
    </w:p>
    <w:p w14:paraId="4EDDAD0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dbp_at_t0, dbp_min, dbp_avg, dbp_measure_time, dbp_measurement_count, dbp_closest_time,</w:t>
      </w:r>
    </w:p>
    <w:p w14:paraId="2944291C" w14:textId="77777777" w:rsidR="003654B0" w:rsidRDefault="003654B0" w:rsidP="003654B0">
      <w:pPr>
        <w:rPr>
          <w:rFonts w:hint="eastAsia"/>
        </w:rPr>
      </w:pPr>
    </w:p>
    <w:p w14:paraId="36E9CDC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Invasive SBP closest to T0 (scalar subquery, itemid 220050)</w:t>
      </w:r>
    </w:p>
    <w:p w14:paraId="4288CE8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(SELECT ce.valuenum</w:t>
      </w:r>
    </w:p>
    <w:p w14:paraId="1568969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FROM mimiciv_icu.chartevents ce</w:t>
      </w:r>
    </w:p>
    <w:p w14:paraId="6867095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WHERE ce.stay_id = fs.stay_id</w:t>
      </w:r>
    </w:p>
    <w:p w14:paraId="53DEDFB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AND ce.itemid = 220050</w:t>
      </w:r>
    </w:p>
    <w:p w14:paraId="283972C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AND ce.charttime BETWEEN fs.t0_time - INTERVAL '30 minutes' AND fs.t0_time</w:t>
      </w:r>
    </w:p>
    <w:p w14:paraId="3EF438F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AND ce.valuenum BETWEEN 40 AND 300</w:t>
      </w:r>
    </w:p>
    <w:p w14:paraId="3A3965C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ORDER BY ABS(EXTRACT(EPOCH FROM (ce.charttime - fs.t0_time)))</w:t>
      </w:r>
    </w:p>
    <w:p w14:paraId="4702FA5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LIMIT 1</w:t>
      </w:r>
    </w:p>
    <w:p w14:paraId="584A63B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) AS sbp_at_t0,</w:t>
      </w:r>
    </w:p>
    <w:p w14:paraId="38DF952E" w14:textId="77777777" w:rsidR="003654B0" w:rsidRDefault="003654B0" w:rsidP="003654B0">
      <w:pPr>
        <w:rPr>
          <w:rFonts w:hint="eastAsia"/>
        </w:rPr>
      </w:pPr>
    </w:p>
    <w:p w14:paraId="746AE6A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Heart rate closest to T0 (scalar subquery)</w:t>
      </w:r>
    </w:p>
    <w:p w14:paraId="4420099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(SELECT ce.valuenum</w:t>
      </w:r>
    </w:p>
    <w:p w14:paraId="1C1D774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FROM mimiciv_icu.chartevents ce</w:t>
      </w:r>
    </w:p>
    <w:p w14:paraId="3175647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   WHERE ce.stay_id = fs.stay_id</w:t>
      </w:r>
    </w:p>
    <w:p w14:paraId="7F9CE1C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AND ce.itemid = 220045</w:t>
      </w:r>
    </w:p>
    <w:p w14:paraId="408D9AD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AND ce.charttime BETWEEN fs.t0_time - INTERVAL '30 minutes' AND fs.t0_time</w:t>
      </w:r>
    </w:p>
    <w:p w14:paraId="137A933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  AND ce.valuenum BETWEEN 20 AND 300</w:t>
      </w:r>
    </w:p>
    <w:p w14:paraId="606E355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ORDER BY ABS(EXTRACT(EPOCH FROM (ce.charttime - fs.t0_time)))</w:t>
      </w:r>
    </w:p>
    <w:p w14:paraId="7F002ED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 LIMIT 1</w:t>
      </w:r>
    </w:p>
    <w:p w14:paraId="4511630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) AS hr_at_t0,</w:t>
      </w:r>
    </w:p>
    <w:p w14:paraId="47106ECA" w14:textId="77777777" w:rsidR="003654B0" w:rsidRDefault="003654B0" w:rsidP="003654B0">
      <w:pPr>
        <w:rPr>
          <w:rFonts w:hint="eastAsia"/>
        </w:rPr>
      </w:pPr>
    </w:p>
    <w:p w14:paraId="5C77092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LDR variants</w:t>
      </w:r>
    </w:p>
    <w:p w14:paraId="5DA7323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ldr, ldr_min_dbp, ldr_avg_dbp,</w:t>
      </w:r>
    </w:p>
    <w:p w14:paraId="723DB33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Hemoglobin</w:t>
      </w:r>
    </w:p>
    <w:p w14:paraId="4411BD1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hemoglobin, hb_data_source, hb_measure_time, hb_time_diff_min, hb_timing,</w:t>
      </w:r>
    </w:p>
    <w:p w14:paraId="778F1EE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Demographics and outcomes</w:t>
      </w:r>
    </w:p>
    <w:p w14:paraId="48A142B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age, gender, dod, hospital_expire_flag, mortality_28d, survival_days,</w:t>
      </w:r>
    </w:p>
    <w:p w14:paraId="6D88FBFC" w14:textId="77777777" w:rsidR="003654B0" w:rsidRDefault="003654B0" w:rsidP="003654B0">
      <w:pPr>
        <w:rPr>
          <w:rFonts w:hint="eastAsia"/>
        </w:rPr>
      </w:pPr>
    </w:p>
    <w:p w14:paraId="3B37D16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SOFA components</w:t>
      </w:r>
    </w:p>
    <w:p w14:paraId="67695B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pao2fio2ratio_min AS pao2fio2ratio_vent_min,</w:t>
      </w:r>
    </w:p>
    <w:p w14:paraId="4FD9940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platelet_min, bilirubin_max, meanbp_min,</w:t>
      </w:r>
    </w:p>
    <w:p w14:paraId="691062E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rate_norepinephrine, rate_epinephrine, rate_dopamine, rate_phenylephrine, rate_vasopressin,</w:t>
      </w:r>
    </w:p>
    <w:p w14:paraId="34AEFEA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nee, gcs_min, creatinine_max,</w:t>
      </w:r>
    </w:p>
    <w:p w14:paraId="386C1221" w14:textId="77777777" w:rsidR="003654B0" w:rsidRDefault="003654B0" w:rsidP="003654B0">
      <w:pPr>
        <w:rPr>
          <w:rFonts w:hint="eastAsia"/>
        </w:rPr>
      </w:pPr>
    </w:p>
    <w:p w14:paraId="25003E1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SOFA score and subscores</w:t>
      </w:r>
    </w:p>
    <w:p w14:paraId="155A40B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respiration, coagulation, liver, cardiovascular, cns, renal, sofa_score,</w:t>
      </w:r>
    </w:p>
    <w:p w14:paraId="427054FD" w14:textId="77777777" w:rsidR="003654B0" w:rsidRDefault="003654B0" w:rsidP="003654B0">
      <w:pPr>
        <w:rPr>
          <w:rFonts w:hint="eastAsia"/>
        </w:rPr>
      </w:pPr>
    </w:p>
    <w:p w14:paraId="6A79387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APACHE II raw data</w:t>
      </w:r>
    </w:p>
    <w:p w14:paraId="4777FCC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temp_min, temp_max, meanbp_min AS map_min, map_max, hr_min, hr_max, rr_min, rr_max,</w:t>
      </w:r>
    </w:p>
    <w:p w14:paraId="612A40E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ph_min, ph_max, hco3_min, hco3_max, pao2_min, aado2_max,</w:t>
      </w:r>
    </w:p>
    <w:p w14:paraId="2D09B8F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odium_min, sodium_max, potassium_min, potassium_max,</w:t>
      </w:r>
    </w:p>
    <w:p w14:paraId="690A832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creatinine_max_apache, hct_min, hct_max, wbc_min, wbc_max,</w:t>
      </w:r>
    </w:p>
    <w:p w14:paraId="535710D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has_arf, has_chronic_disease, has_surgery, is_emergency_admission,</w:t>
      </w:r>
    </w:p>
    <w:p w14:paraId="4E2DEA7C" w14:textId="77777777" w:rsidR="003654B0" w:rsidRDefault="003654B0" w:rsidP="003654B0">
      <w:pPr>
        <w:rPr>
          <w:rFonts w:hint="eastAsia"/>
        </w:rPr>
      </w:pPr>
    </w:p>
    <w:p w14:paraId="528983D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APACHE II score and subscores</w:t>
      </w:r>
    </w:p>
    <w:p w14:paraId="0093C56C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temp_score, map_score, hr_score, rr_score, oxygenation_score, acidbase_score,</w:t>
      </w:r>
    </w:p>
    <w:p w14:paraId="40096C71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sodium_score, potassium_score, creatinine_score, hct_score, wbc_score, gcs_score,</w:t>
      </w:r>
    </w:p>
    <w:p w14:paraId="44920B5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fs.age_score, chronic_health_score,</w:t>
      </w:r>
    </w:p>
    <w:p w14:paraId="31C9B0D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aps_score, apache2_score,</w:t>
      </w:r>
    </w:p>
    <w:p w14:paraId="219216B4" w14:textId="77777777" w:rsidR="003654B0" w:rsidRDefault="003654B0" w:rsidP="003654B0">
      <w:pPr>
        <w:rPr>
          <w:rFonts w:hint="eastAsia"/>
        </w:rPr>
      </w:pPr>
    </w:p>
    <w:p w14:paraId="7C7DAEC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Charlson Comorbidity Index ([Fix 2] uses deduplicated table)</w:t>
      </w:r>
    </w:p>
    <w:p w14:paraId="7CA6519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c.charlson_comorbidity_index AS cci_score,</w:t>
      </w:r>
    </w:p>
    <w:p w14:paraId="13951DA5" w14:textId="77777777" w:rsidR="003654B0" w:rsidRDefault="003654B0" w:rsidP="003654B0">
      <w:pPr>
        <w:rPr>
          <w:rFonts w:hint="eastAsia"/>
        </w:rPr>
      </w:pPr>
    </w:p>
    <w:p w14:paraId="5A9F0C4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-- All ICD diagnosis codes</w:t>
      </w:r>
    </w:p>
    <w:p w14:paraId="22A792C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  dx.all_icd_codes</w:t>
      </w:r>
    </w:p>
    <w:p w14:paraId="11B6CDF6" w14:textId="77777777" w:rsidR="003654B0" w:rsidRDefault="003654B0" w:rsidP="003654B0">
      <w:pPr>
        <w:rPr>
          <w:rFonts w:hint="eastAsia"/>
        </w:rPr>
      </w:pPr>
    </w:p>
    <w:p w14:paraId="2D081EE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FROM final_scores fs</w:t>
      </w:r>
    </w:p>
    <w:p w14:paraId="2B9630C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LEFT JOIN charlson_dedup c ON fs.hadm_id = c.hadm_id</w:t>
      </w:r>
    </w:p>
    <w:p w14:paraId="3BDAFAB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LEFT JOIN diagnosis_codes dx ON fs.hadm_id = dx.hadm_id;</w:t>
      </w:r>
    </w:p>
    <w:p w14:paraId="5AD235CC" w14:textId="77777777" w:rsidR="003654B0" w:rsidRDefault="003654B0" w:rsidP="003654B0">
      <w:pPr>
        <w:rPr>
          <w:rFonts w:hint="eastAsia"/>
        </w:rPr>
      </w:pPr>
    </w:p>
    <w:p w14:paraId="4D66A6BB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61722A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Indexes on the output table</w:t>
      </w:r>
    </w:p>
    <w:p w14:paraId="709A69B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6ED773A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ssc_scores_subject ON mimiciv_derived.septic_shock_cohort_with_scores(subject_id);</w:t>
      </w:r>
    </w:p>
    <w:p w14:paraId="5A7D324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ssc_scores_stay ON mimiciv_derived.septic_shock_cohort_with_scores(stay_id);</w:t>
      </w:r>
    </w:p>
    <w:p w14:paraId="0FFE887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ssc_scores_hadm ON mimiciv_derived.septic_shock_cohort_with_scores(hadm_id);</w:t>
      </w:r>
    </w:p>
    <w:p w14:paraId="32C5F95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ssc_scores_mortality ON mimiciv_derived.septic_shock_cohort_with_scores(mortality_28d);</w:t>
      </w:r>
    </w:p>
    <w:p w14:paraId="6FFAB28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ssc_scores_sofa ON mimiciv_derived.septic_shock_cohort_with_scores(sofa_score);</w:t>
      </w:r>
    </w:p>
    <w:p w14:paraId="7FA0BD6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ssc_scores_apache2 ON mimiciv_derived.septic_shock_cohort_with_scores(apache2_score);</w:t>
      </w:r>
    </w:p>
    <w:p w14:paraId="548F5E7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REATE INDEX IF NOT EXISTS idx_ssc_scores_ldr ON mimiciv_derived.septic_shock_cohort_with_scores(ldr);</w:t>
      </w:r>
    </w:p>
    <w:p w14:paraId="1B2764FB" w14:textId="77777777" w:rsidR="003654B0" w:rsidRDefault="003654B0" w:rsidP="003654B0">
      <w:pPr>
        <w:rPr>
          <w:rFonts w:hint="eastAsia"/>
        </w:rPr>
      </w:pPr>
    </w:p>
    <w:p w14:paraId="5159A6A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75C559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Table comment</w:t>
      </w:r>
    </w:p>
    <w:p w14:paraId="2C4BC59D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-- ============================================================================</w:t>
      </w:r>
    </w:p>
    <w:p w14:paraId="71E8F05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COMMENT ON TABLE mimiciv_derived.septic_shock_cohort_with_scores IS</w:t>
      </w:r>
    </w:p>
    <w:p w14:paraId="105A72A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'Septic shock cohort with SOFA and APACHE II scores, v3.9 (invasive arterial BP)</w:t>
      </w:r>
    </w:p>
    <w:p w14:paraId="78EC9015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========================================</w:t>
      </w:r>
    </w:p>
    <w:p w14:paraId="266070AA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v3.9 fixes:</w:t>
      </w:r>
    </w:p>
    <w:p w14:paraId="5CCEE71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1. admission_status: removed admission_type from GROUP BY, uses MAX aggregate</w:t>
      </w:r>
    </w:p>
    <w:p w14:paraId="08858767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2. charlson table: deduplicated with DISTINCT ON before JOIN</w:t>
      </w:r>
    </w:p>
    <w:p w14:paraId="05A8268E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3. All CTEs annotated with uniqueness guarantees</w:t>
      </w:r>
    </w:p>
    <w:p w14:paraId="1EDBC88A" w14:textId="77777777" w:rsidR="003654B0" w:rsidRDefault="003654B0" w:rsidP="003654B0">
      <w:pPr>
        <w:rPr>
          <w:rFonts w:hint="eastAsia"/>
        </w:rPr>
      </w:pPr>
    </w:p>
    <w:p w14:paraId="70A91D6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New fields:</w:t>
      </w:r>
    </w:p>
    <w:p w14:paraId="22D95534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- sbp_at_t0: closest invasive SBP to T0 (scalar subquery)</w:t>
      </w:r>
    </w:p>
    <w:p w14:paraId="06A677A6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lastRenderedPageBreak/>
        <w:t xml:space="preserve">  - hr_at_t0: closest heart rate to T0 (scalar subquery)</w:t>
      </w:r>
    </w:p>
    <w:p w14:paraId="3B48C0EB" w14:textId="77777777" w:rsidR="003654B0" w:rsidRDefault="003654B0" w:rsidP="003654B0">
      <w:pPr>
        <w:rPr>
          <w:rFonts w:hint="eastAsia"/>
        </w:rPr>
      </w:pPr>
    </w:p>
    <w:p w14:paraId="711DD84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Invasive arterial BP version:</w:t>
      </w:r>
    </w:p>
    <w:p w14:paraId="20FE0A22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- DBP: itemid 220051 (invasive diastolic blood pressure)</w:t>
      </w:r>
    </w:p>
    <w:p w14:paraId="4CD78FF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- SBP: itemid 220050 (invasive systolic blood pressure)</w:t>
      </w:r>
    </w:p>
    <w:p w14:paraId="04BBF4B8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- Time window: 30 minutes before T0</w:t>
      </w:r>
    </w:p>
    <w:p w14:paraId="39A7EA78" w14:textId="77777777" w:rsidR="003654B0" w:rsidRDefault="003654B0" w:rsidP="003654B0">
      <w:pPr>
        <w:rPr>
          <w:rFonts w:hint="eastAsia"/>
        </w:rPr>
      </w:pPr>
    </w:p>
    <w:p w14:paraId="79DADD33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>Uniqueness guarantees:</w:t>
      </w:r>
    </w:p>
    <w:p w14:paraId="5C64E509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- t0_candidates: ROW_NUMBER PARTITION BY (subject_id, stay_id)</w:t>
      </w:r>
    </w:p>
    <w:p w14:paraId="25B37FAF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- dbp_closest: DISTINCT ON (subject_id, stay_id, t0_time)</w:t>
      </w:r>
    </w:p>
    <w:p w14:paraId="7236284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- All score CTEs: GROUP BY (subject_id, stay_id, t0_time)</w:t>
      </w:r>
    </w:p>
    <w:p w14:paraId="22B30AA0" w14:textId="77777777" w:rsidR="003654B0" w:rsidRDefault="003654B0" w:rsidP="003654B0">
      <w:pPr>
        <w:rPr>
          <w:rFonts w:hint="eastAsia"/>
        </w:rPr>
      </w:pPr>
      <w:r>
        <w:rPr>
          <w:rFonts w:hint="eastAsia"/>
        </w:rPr>
        <w:t xml:space="preserve">  - charlson_dedup: DISTINCT ON (hadm_id)</w:t>
      </w:r>
    </w:p>
    <w:p w14:paraId="6D3E0ACA" w14:textId="49AB5AD7" w:rsidR="009C16F5" w:rsidRDefault="003654B0" w:rsidP="003654B0">
      <w:pPr>
        <w:rPr>
          <w:rFonts w:hint="eastAsia"/>
        </w:rPr>
      </w:pPr>
      <w:r>
        <w:rPr>
          <w:rFonts w:hint="eastAsia"/>
        </w:rPr>
        <w:t xml:space="preserve">  - sbp_at_t0, hr_at_t0: scalar subqueries with LIMIT 1';</w:t>
      </w:r>
    </w:p>
    <w:sectPr w:rsidR="009C1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A149F" w14:textId="77777777" w:rsidR="00BD66E9" w:rsidRDefault="00BD66E9" w:rsidP="003654B0">
      <w:pPr>
        <w:rPr>
          <w:rFonts w:hint="eastAsia"/>
        </w:rPr>
      </w:pPr>
      <w:r>
        <w:separator/>
      </w:r>
    </w:p>
  </w:endnote>
  <w:endnote w:type="continuationSeparator" w:id="0">
    <w:p w14:paraId="0E45C8CB" w14:textId="77777777" w:rsidR="00BD66E9" w:rsidRDefault="00BD66E9" w:rsidP="003654B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05A63" w14:textId="77777777" w:rsidR="00BD66E9" w:rsidRDefault="00BD66E9" w:rsidP="003654B0">
      <w:pPr>
        <w:rPr>
          <w:rFonts w:hint="eastAsia"/>
        </w:rPr>
      </w:pPr>
      <w:r>
        <w:separator/>
      </w:r>
    </w:p>
  </w:footnote>
  <w:footnote w:type="continuationSeparator" w:id="0">
    <w:p w14:paraId="24ECED82" w14:textId="77777777" w:rsidR="00BD66E9" w:rsidRDefault="00BD66E9" w:rsidP="003654B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C17"/>
    <w:rsid w:val="000075B8"/>
    <w:rsid w:val="000603D0"/>
    <w:rsid w:val="000844FC"/>
    <w:rsid w:val="00306C17"/>
    <w:rsid w:val="003654B0"/>
    <w:rsid w:val="009C16F5"/>
    <w:rsid w:val="009C77E1"/>
    <w:rsid w:val="00A31065"/>
    <w:rsid w:val="00B63A47"/>
    <w:rsid w:val="00BD66E9"/>
    <w:rsid w:val="00C7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E6E3F63E-1C67-4E9B-A022-C38CF9950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6C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6C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6C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6C1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6C1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6C1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6C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6C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6C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6C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6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6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6C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6C1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06C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6C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6C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6C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6C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6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6C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6C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6C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6C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6C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6C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6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6C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6C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654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654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65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654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2</Pages>
  <Words>7132</Words>
  <Characters>44648</Characters>
  <Application>Microsoft Office Word</Application>
  <DocSecurity>0</DocSecurity>
  <Lines>911</Lines>
  <Paragraphs>389</Paragraphs>
  <ScaleCrop>false</ScaleCrop>
  <Company/>
  <LinksUpToDate>false</LinksUpToDate>
  <CharactersWithSpaces>5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树 常</dc:creator>
  <cp:keywords/>
  <dc:description/>
  <cp:lastModifiedBy>青树 常</cp:lastModifiedBy>
  <cp:revision>2</cp:revision>
  <dcterms:created xsi:type="dcterms:W3CDTF">2026-05-19T07:04:00Z</dcterms:created>
  <dcterms:modified xsi:type="dcterms:W3CDTF">2026-05-19T07:04:00Z</dcterms:modified>
</cp:coreProperties>
</file>